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43FAE" w14:textId="4B276CBE" w:rsidR="009C2A36" w:rsidRPr="001F5CB9" w:rsidRDefault="009F2039" w:rsidP="009C2A36">
      <w:pPr>
        <w:rPr>
          <w:rFonts w:ascii="Helvetica" w:hAnsi="Helvetica" w:cs="Calibri"/>
          <w:bCs/>
          <w:color w:val="000000" w:themeColor="text1"/>
          <w:sz w:val="22"/>
          <w:szCs w:val="22"/>
          <w:lang w:eastAsia="en-IE"/>
        </w:rPr>
      </w:pPr>
      <w:r>
        <w:rPr>
          <w:rFonts w:ascii="Helvetica" w:hAnsi="Helvetica" w:cs="Calibri"/>
          <w:b/>
          <w:bCs/>
          <w:color w:val="000000" w:themeColor="text1"/>
          <w:sz w:val="22"/>
          <w:szCs w:val="22"/>
          <w:lang w:eastAsia="en-IE"/>
        </w:rPr>
        <w:t>S</w:t>
      </w:r>
      <w:r w:rsidR="00594ED0">
        <w:rPr>
          <w:rFonts w:ascii="Helvetica" w:hAnsi="Helvetica" w:cs="Calibri"/>
          <w:b/>
          <w:bCs/>
          <w:color w:val="000000" w:themeColor="text1"/>
          <w:sz w:val="22"/>
          <w:szCs w:val="22"/>
          <w:lang w:eastAsia="en-IE"/>
        </w:rPr>
        <w:t>2</w:t>
      </w:r>
      <w:r w:rsidR="00827587">
        <w:rPr>
          <w:rFonts w:ascii="Helvetica" w:hAnsi="Helvetica" w:cs="Calibri"/>
          <w:b/>
          <w:bCs/>
          <w:color w:val="000000" w:themeColor="text1"/>
          <w:sz w:val="22"/>
          <w:szCs w:val="22"/>
          <w:lang w:eastAsia="en-IE"/>
        </w:rPr>
        <w:t xml:space="preserve"> Table</w:t>
      </w:r>
      <w:r w:rsidR="009C2A36" w:rsidRPr="001F5CB9">
        <w:rPr>
          <w:rFonts w:ascii="Helvetica" w:hAnsi="Helvetica" w:cs="Calibri"/>
          <w:b/>
          <w:bCs/>
          <w:color w:val="000000" w:themeColor="text1"/>
          <w:sz w:val="22"/>
          <w:szCs w:val="22"/>
          <w:lang w:eastAsia="en-IE"/>
        </w:rPr>
        <w:t xml:space="preserve">. </w:t>
      </w:r>
      <w:r w:rsidR="009C2A36" w:rsidRPr="001F5CB9">
        <w:rPr>
          <w:rFonts w:ascii="Helvetica" w:hAnsi="Helvetica" w:cs="Calibri"/>
          <w:bCs/>
          <w:color w:val="000000" w:themeColor="text1"/>
          <w:sz w:val="22"/>
          <w:szCs w:val="22"/>
          <w:lang w:eastAsia="en-IE"/>
        </w:rPr>
        <w:t>Bacterial strains and plasmids used in this study</w:t>
      </w:r>
    </w:p>
    <w:p w14:paraId="051BE5A2" w14:textId="77777777" w:rsidR="009C2A36" w:rsidRPr="001F5CB9" w:rsidRDefault="009C2A36" w:rsidP="009C2A36">
      <w:pPr>
        <w:rPr>
          <w:rFonts w:ascii="Helvetica" w:hAnsi="Helvetica" w:cs="Calibri"/>
          <w:color w:val="000000" w:themeColor="text1"/>
          <w:sz w:val="22"/>
          <w:szCs w:val="22"/>
          <w:lang w:eastAsia="en-IE"/>
        </w:rPr>
      </w:pPr>
    </w:p>
    <w:tbl>
      <w:tblPr>
        <w:tblW w:w="9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6237"/>
      </w:tblGrid>
      <w:tr w:rsidR="009C2A36" w:rsidRPr="001F5CB9" w14:paraId="76D3AE3F" w14:textId="77777777" w:rsidTr="000A2541">
        <w:trPr>
          <w:trHeight w:val="155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52F27" w14:textId="77777777" w:rsidR="009C2A36" w:rsidRPr="001F5CB9" w:rsidRDefault="009C2A36" w:rsidP="003D439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eastAsia="en-IE"/>
              </w:rPr>
              <w:t>Strains/plasmids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EA097" w14:textId="77777777" w:rsidR="009C2A36" w:rsidRPr="001F5CB9" w:rsidRDefault="009C2A36" w:rsidP="003D439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eastAsia="en-IE"/>
              </w:rPr>
              <w:t>Relevant Details</w:t>
            </w:r>
          </w:p>
        </w:tc>
      </w:tr>
      <w:tr w:rsidR="000A2541" w:rsidRPr="00907931" w14:paraId="5F9D2B5D" w14:textId="77777777" w:rsidTr="00A725E9">
        <w:trPr>
          <w:trHeight w:val="93"/>
        </w:trPr>
        <w:tc>
          <w:tcPr>
            <w:tcW w:w="9214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C0A20" w14:textId="77777777" w:rsidR="000A2541" w:rsidRPr="00907931" w:rsidRDefault="000A2541" w:rsidP="003D439B">
            <w:pPr>
              <w:rPr>
                <w:rFonts w:ascii="Helvetica" w:hAnsi="Helvetica" w:cs="Calibri"/>
                <w:b/>
                <w:bCs/>
                <w:color w:val="000000" w:themeColor="text1"/>
                <w:sz w:val="6"/>
                <w:szCs w:val="6"/>
                <w:lang w:eastAsia="en-IE"/>
              </w:rPr>
            </w:pPr>
          </w:p>
        </w:tc>
      </w:tr>
      <w:tr w:rsidR="000A2541" w:rsidRPr="001F5CB9" w14:paraId="20CA7DEB" w14:textId="77777777" w:rsidTr="00A725E9">
        <w:trPr>
          <w:trHeight w:val="153"/>
        </w:trPr>
        <w:tc>
          <w:tcPr>
            <w:tcW w:w="9214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EB60A" w14:textId="6993A1A3" w:rsidR="000A2541" w:rsidRPr="000A2541" w:rsidRDefault="000A2541" w:rsidP="003D439B">
            <w:pPr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eastAsia="en-IE"/>
              </w:rPr>
            </w:pPr>
            <w:r w:rsidRPr="000A2541">
              <w:rPr>
                <w:rFonts w:ascii="Helvetica" w:hAnsi="Helvetica" w:cs="Calibri"/>
                <w:b/>
                <w:bCs/>
                <w:i/>
                <w:iCs/>
                <w:color w:val="000000" w:themeColor="text1"/>
                <w:sz w:val="22"/>
                <w:szCs w:val="22"/>
                <w:lang w:eastAsia="en-IE"/>
              </w:rPr>
              <w:t>Staphylococcus aureus</w:t>
            </w:r>
            <w:r w:rsidRPr="000A2541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eastAsia="en-IE"/>
              </w:rPr>
              <w:t xml:space="preserve"> strains</w:t>
            </w:r>
          </w:p>
        </w:tc>
      </w:tr>
      <w:tr w:rsidR="009C2A36" w:rsidRPr="001F5CB9" w14:paraId="6D70834F" w14:textId="77777777" w:rsidTr="00A725E9">
        <w:trPr>
          <w:trHeight w:val="153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53537" w14:textId="77777777" w:rsidR="009C2A36" w:rsidRPr="001F5CB9" w:rsidRDefault="009C2A36" w:rsidP="003D439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JE2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76A93" w14:textId="235EB96C" w:rsidR="009C2A36" w:rsidRPr="001F5CB9" w:rsidRDefault="009C2A36" w:rsidP="003D439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USA300 cured of p01 &amp; p03. Parent </w:t>
            </w:r>
            <w:r w:rsidR="00202670"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strain from the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Nebraska Transposon Mutant Library (NTML). </w:t>
            </w:r>
            <w:r w:rsidR="001E500E"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[1]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="001E500E"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1]</w:t>
            </w:r>
            <w:r w:rsidR="001E500E"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9C2A36" w:rsidRPr="001F5CB9" w14:paraId="4AF6C96F" w14:textId="77777777" w:rsidTr="001F5CB9">
        <w:trPr>
          <w:trHeight w:val="91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DED6C" w14:textId="77777777" w:rsidR="009C2A36" w:rsidRPr="001F5CB9" w:rsidRDefault="009C2A36" w:rsidP="003D439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BH1CC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A0CB8" w14:textId="69105815" w:rsidR="009C2A36" w:rsidRPr="00A316B5" w:rsidRDefault="009C2A36" w:rsidP="003D439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RSA clinical isolate; SCC</w:t>
            </w:r>
            <w:r w:rsidRPr="00A316B5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mec </w:t>
            </w: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type II; CC8 </w:t>
            </w: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PJmFwb3M7TmVpbGw8L0F1dGhvcj48WWVhcj4yMDA3PC9Z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</w:fldData>
              </w:fldChar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</w:instrText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PJmFwb3M7TmVpbGw8L0F1dGhvcj48WWVhcj4yMDA3PC9Z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</w:fldData>
              </w:fldChar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.DATA </w:instrText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2]</w:t>
            </w: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9C2A36" w:rsidRPr="001F5CB9" w14:paraId="3D8F97F0" w14:textId="77777777" w:rsidTr="001F5CB9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89E69" w14:textId="77777777" w:rsidR="009C2A36" w:rsidRPr="001F5CB9" w:rsidRDefault="009C2A36" w:rsidP="003D439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8325-4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22845" w14:textId="3F1EDBFC" w:rsidR="009C2A36" w:rsidRPr="00A316B5" w:rsidRDefault="009C2A36" w:rsidP="003D439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NCTC 8325 derivative cured of prophages </w:t>
            </w:r>
            <w:r w:rsidRPr="00A316B5"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Ib3JzYnVyZ2g8L0F1dGhvcj48WWVhcj4yMDAyPC9ZZWFy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</w:fldData>
              </w:fldChar>
            </w:r>
            <w:r w:rsidR="00530638"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instrText xml:space="preserve"> ADDIN EN.CITE </w:instrText>
            </w:r>
            <w:r w:rsidR="00530638"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Ib3JzYnVyZ2g8L0F1dGhvcj48WWVhcj4yMDAyPC9ZZWFy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</w:fldData>
              </w:fldChar>
            </w:r>
            <w:r w:rsidR="00530638"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instrText xml:space="preserve"> ADDIN EN.CITE.DATA </w:instrText>
            </w:r>
            <w:r w:rsidR="00530638"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</w:r>
            <w:r w:rsidR="00530638"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  <w:r w:rsidRPr="00A316B5"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</w:r>
            <w:r w:rsidRPr="00A316B5"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iCs/>
                <w:noProof/>
                <w:color w:val="000000" w:themeColor="text1"/>
                <w:sz w:val="22"/>
                <w:szCs w:val="22"/>
                <w:lang w:eastAsia="en-IE"/>
              </w:rPr>
              <w:t>[3]</w:t>
            </w:r>
            <w:r w:rsidRPr="00A316B5"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  <w:r w:rsidRPr="00A316B5"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t>, MSSA,</w:t>
            </w:r>
            <w:r w:rsidRPr="00A316B5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Pr="00A316B5"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t>CC8.</w:t>
            </w:r>
          </w:p>
        </w:tc>
      </w:tr>
      <w:tr w:rsidR="007E18AE" w:rsidRPr="001F5CB9" w14:paraId="21CCE205" w14:textId="77777777" w:rsidTr="005857EB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9BABF" w14:textId="77777777" w:rsidR="007E18AE" w:rsidRPr="001F5CB9" w:rsidRDefault="007E18AE" w:rsidP="005857E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RN4220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DE5FC" w14:textId="3026306D" w:rsidR="007E18AE" w:rsidRPr="00A316B5" w:rsidRDefault="007E18AE" w:rsidP="005857E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Restriction deficient derivative of </w:t>
            </w:r>
            <w:r w:rsidRPr="00A316B5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S. aureus </w:t>
            </w: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8325</w:t>
            </w:r>
            <w:r w:rsidRPr="00A316B5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Pr="00A316B5"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Ib3JzYnVyZ2g8L0F1dGhvcj48WWVhcj4yMDAyPC9ZZWFy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</w:fldData>
              </w:fldChar>
            </w:r>
            <w:r w:rsidR="00530638">
              <w:rPr>
                <w:rFonts w:ascii="Helvetica" w:hAnsi="Helvetica"/>
                <w:sz w:val="22"/>
                <w:szCs w:val="22"/>
              </w:rPr>
              <w:instrText xml:space="preserve"> ADDIN EN.CITE </w:instrText>
            </w:r>
            <w:r w:rsidR="00530638"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Ib3JzYnVyZ2g8L0F1dGhvcj48WWVhcj4yMDAyPC9ZZWFy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</w:fldData>
              </w:fldChar>
            </w:r>
            <w:r w:rsidR="00530638">
              <w:rPr>
                <w:rFonts w:ascii="Helvetica" w:hAnsi="Helvetica"/>
                <w:sz w:val="22"/>
                <w:szCs w:val="22"/>
              </w:rPr>
              <w:instrText xml:space="preserve"> ADDIN EN.CITE.DATA </w:instrText>
            </w:r>
            <w:r w:rsidR="00530638">
              <w:rPr>
                <w:rFonts w:ascii="Helvetica" w:hAnsi="Helvetica"/>
                <w:sz w:val="22"/>
                <w:szCs w:val="22"/>
              </w:rPr>
            </w:r>
            <w:r w:rsidR="00530638">
              <w:rPr>
                <w:rFonts w:ascii="Helvetica" w:hAnsi="Helvetica"/>
                <w:sz w:val="22"/>
                <w:szCs w:val="22"/>
              </w:rPr>
              <w:fldChar w:fldCharType="end"/>
            </w:r>
            <w:r w:rsidRPr="00A316B5">
              <w:rPr>
                <w:rFonts w:ascii="Helvetica" w:hAnsi="Helvetica"/>
                <w:sz w:val="22"/>
                <w:szCs w:val="22"/>
              </w:rPr>
            </w:r>
            <w:r w:rsidRPr="00A316B5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="00530638">
              <w:rPr>
                <w:rFonts w:ascii="Helvetica" w:hAnsi="Helvetica"/>
                <w:noProof/>
                <w:sz w:val="22"/>
                <w:szCs w:val="22"/>
              </w:rPr>
              <w:t>[3]</w:t>
            </w:r>
            <w:r w:rsidRPr="00A316B5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9C2A36" w:rsidRPr="001F5CB9" w14:paraId="593DAC37" w14:textId="77777777" w:rsidTr="001F5CB9">
        <w:trPr>
          <w:trHeight w:val="153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E9C20" w14:textId="20B73159" w:rsidR="009C2A36" w:rsidRPr="001F5CB9" w:rsidRDefault="002306F9" w:rsidP="009C2A36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NE</w:t>
            </w:r>
            <w:r w:rsidR="00662B98"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202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="00EB7417"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(</w:t>
            </w:r>
            <w:r w:rsidR="00662B98"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</w:t>
            </w:r>
            <w:r w:rsidR="00EB7417"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84361" w14:textId="1F27F466" w:rsidR="009C2A36" w:rsidRPr="00A316B5" w:rsidRDefault="002306F9" w:rsidP="009C2A36">
            <w:pPr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="00662B98" w:rsidRPr="00A316B5"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>pgl</w:t>
            </w:r>
            <w:r w:rsidR="000A2541"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::Erm</w:t>
            </w:r>
            <w:r w:rsidR="000A2541"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="000A2541"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(SAUSA300_</w:t>
            </w:r>
            <w:r w:rsidR="00662B98"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1902</w:t>
            </w: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. Erm</w:t>
            </w: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[1]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1]</w:t>
            </w: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EB7417" w:rsidRPr="001F5CB9" w14:paraId="16F87DB7" w14:textId="77777777" w:rsidTr="001F5CB9">
        <w:trPr>
          <w:trHeight w:val="153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FA9B7" w14:textId="58AB79BB" w:rsidR="00EB7417" w:rsidRPr="001F5CB9" w:rsidRDefault="00EB7417" w:rsidP="009C2A36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::Km</w:t>
            </w:r>
            <w:r w:rsidR="00B073AF" w:rsidRPr="00B073AF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E845C" w14:textId="11575FD7" w:rsidR="00EB7417" w:rsidRPr="00A316B5" w:rsidRDefault="00EB7417" w:rsidP="009C2A36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A316B5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</w:t>
            </w: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::Km, Km</w:t>
            </w:r>
            <w:r w:rsidRPr="00A316B5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</w:p>
        </w:tc>
      </w:tr>
      <w:tr w:rsidR="007E18AE" w:rsidRPr="001F5CB9" w14:paraId="33BCCE9A" w14:textId="77777777" w:rsidTr="001F5CB9">
        <w:trPr>
          <w:trHeight w:val="153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9F4A3" w14:textId="6A3D9C8B" w:rsidR="007E18AE" w:rsidRPr="001F5CB9" w:rsidRDefault="00270A71" w:rsidP="009C2A36">
            <w:pPr>
              <w:ind w:right="138"/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</w:pPr>
            <w:r w:rsidRPr="001E500E">
              <w:rPr>
                <w:rFonts w:ascii="Helvetica" w:hAnsi="Helvetica" w:cs="Calibri"/>
                <w:i/>
                <w:iCs/>
                <w:sz w:val="22"/>
                <w:szCs w:val="22"/>
                <w:lang w:eastAsia="en-IE"/>
              </w:rPr>
              <w:t>pgl</w:t>
            </w:r>
            <w:r w:rsidR="00B073AF" w:rsidRPr="001E500E">
              <w:rPr>
                <w:rFonts w:ascii="Helvetica" w:hAnsi="Helvetica" w:cs="Calibri"/>
                <w:sz w:val="22"/>
                <w:szCs w:val="22"/>
                <w:lang w:eastAsia="en-IE"/>
              </w:rPr>
              <w:t>R1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B0D5F" w14:textId="6E1D08CF" w:rsidR="007E18AE" w:rsidRPr="001F5CB9" w:rsidRDefault="00B073AF" w:rsidP="009C2A36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B073AF">
              <w:rPr>
                <w:rFonts w:ascii="Symbol" w:hAnsi="Symbol" w:cs="Calibri"/>
                <w:color w:val="000000" w:themeColor="text1"/>
                <w:sz w:val="22"/>
                <w:szCs w:val="22"/>
                <w:lang w:eastAsia="en-IE"/>
              </w:rPr>
              <w:t>D</w:t>
            </w:r>
            <w:r w:rsidRPr="00B073AF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</w:t>
            </w:r>
            <w:r w:rsidRPr="00B073AF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,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Pr="00B073AF">
              <w:rPr>
                <w:rFonts w:ascii="Helvetica" w:hAnsi="Helvetica" w:cstheme="minorHAnsi"/>
                <w:color w:val="000000" w:themeColor="text1"/>
                <w:sz w:val="22"/>
                <w:szCs w:val="22"/>
              </w:rPr>
              <w:t>VraG Gln</w:t>
            </w:r>
            <w:r w:rsidRPr="00B073AF">
              <w:rPr>
                <w:rFonts w:ascii="Helvetica" w:hAnsi="Helvetica" w:cstheme="minorHAnsi"/>
                <w:color w:val="000000" w:themeColor="text1"/>
                <w:sz w:val="22"/>
                <w:szCs w:val="22"/>
                <w:vertAlign w:val="subscript"/>
              </w:rPr>
              <w:t>394</w:t>
            </w:r>
            <w:r w:rsidRPr="00B073AF">
              <w:rPr>
                <w:rFonts w:ascii="Helvetica" w:hAnsi="Helvetica" w:cstheme="minorHAnsi"/>
                <w:color w:val="000000" w:themeColor="text1"/>
                <w:sz w:val="22"/>
                <w:szCs w:val="22"/>
              </w:rPr>
              <w:t>STOP</w:t>
            </w:r>
          </w:p>
        </w:tc>
      </w:tr>
      <w:tr w:rsidR="00290FE9" w:rsidRPr="001F5CB9" w14:paraId="60710DA9" w14:textId="77777777" w:rsidTr="001F5CB9">
        <w:trPr>
          <w:trHeight w:val="153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83442" w14:textId="7C68ECE2" w:rsidR="00290FE9" w:rsidRPr="001F5CB9" w:rsidRDefault="00290FE9" w:rsidP="00290FE9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u w:val="single"/>
              </w:rPr>
            </w:pPr>
            <w:r w:rsidRPr="001F5CB9">
              <w:rPr>
                <w:rFonts w:ascii="Helvetica" w:hAnsi="Helvetica" w:cs="Calibri"/>
                <w:color w:val="000000"/>
                <w:sz w:val="22"/>
                <w:szCs w:val="22"/>
              </w:rPr>
              <w:t>NE</w:t>
            </w:r>
            <w:r w:rsidR="00662B98" w:rsidRPr="001F5CB9">
              <w:rPr>
                <w:rFonts w:ascii="Helvetica" w:hAnsi="Helvetica" w:cs="Calibri"/>
                <w:color w:val="000000"/>
                <w:sz w:val="22"/>
                <w:szCs w:val="22"/>
              </w:rPr>
              <w:t>202</w:t>
            </w:r>
            <w:r w:rsidRPr="001F5CB9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pLI50_</w:t>
            </w:r>
            <w:r w:rsidR="00662B98" w:rsidRPr="001F5CB9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pgl</w:t>
            </w:r>
            <w:r w:rsidR="00EB7417" w:rsidRPr="001F5CB9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(</w:t>
            </w:r>
            <w:r w:rsidR="00EB7417" w:rsidRPr="001F5CB9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pgl</w:t>
            </w:r>
            <w:r w:rsidR="00EB7417" w:rsidRPr="001F5CB9">
              <w:rPr>
                <w:rFonts w:ascii="Helvetica" w:hAnsi="Helvetica" w:cs="Calibri"/>
                <w:color w:val="000000"/>
                <w:sz w:val="22"/>
                <w:szCs w:val="22"/>
                <w:vertAlign w:val="subscript"/>
              </w:rPr>
              <w:t>comp</w:t>
            </w:r>
            <w:r w:rsidR="00EB7417" w:rsidRPr="001F5CB9">
              <w:rPr>
                <w:rFonts w:ascii="Helvetica" w:hAnsi="Helvetica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9BF6A" w14:textId="2E84C94A" w:rsidR="00290FE9" w:rsidRPr="001F5CB9" w:rsidRDefault="00290FE9" w:rsidP="00290FE9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NE</w:t>
            </w:r>
            <w:r w:rsidR="00662B98"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202</w:t>
            </w:r>
            <w:r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pLI50_</w:t>
            </w:r>
            <w:r w:rsidR="00662B98"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, C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</w:p>
        </w:tc>
      </w:tr>
      <w:tr w:rsidR="00202670" w:rsidRPr="001F5CB9" w14:paraId="34B44993" w14:textId="77777777" w:rsidTr="001F5CB9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C872D" w14:textId="4E8C2F82" w:rsidR="00202670" w:rsidRPr="001F5CB9" w:rsidRDefault="00202670" w:rsidP="00290FE9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NE</w:t>
            </w:r>
            <w:r w:rsidR="00EB7417"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952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="00EB7417"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(</w:t>
            </w:r>
            <w:r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gntP</w:t>
            </w:r>
            <w:r w:rsidR="00EB7417"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A87B0" w14:textId="33B2ACD0" w:rsidR="00202670" w:rsidRPr="001F5CB9" w:rsidRDefault="007F5F6D" w:rsidP="00290FE9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>gntP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[1]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1]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202670" w:rsidRPr="001F5CB9" w14:paraId="6DF5AFDD" w14:textId="77777777" w:rsidTr="001F5CB9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8E5A7" w14:textId="1B396217" w:rsidR="00202670" w:rsidRPr="001F5CB9" w:rsidRDefault="00202670" w:rsidP="00290FE9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NE</w:t>
            </w:r>
            <w:r w:rsidR="00EB7417"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1124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="00EB7417"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(</w:t>
            </w:r>
            <w:r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gntK</w:t>
            </w:r>
            <w:r w:rsidR="00EB7417"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F29DD" w14:textId="48AB8DD0" w:rsidR="00202670" w:rsidRPr="001F5CB9" w:rsidRDefault="007F5F6D" w:rsidP="00290FE9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>gntK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[1]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1]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7E18AE" w:rsidRPr="001F5CB9" w14:paraId="069E8A6A" w14:textId="77777777" w:rsidTr="001F5CB9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53066" w14:textId="2773AC5B" w:rsidR="007E18AE" w:rsidRPr="00717A7E" w:rsidRDefault="007E18AE" w:rsidP="00290FE9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NE</w:t>
            </w:r>
            <w:r w:rsidR="00270A71"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569</w:t>
            </w: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(</w:t>
            </w:r>
            <w:r w:rsidRPr="00717A7E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sucC</w:t>
            </w: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EB97B" w14:textId="0F7B9FEC" w:rsidR="007E18AE" w:rsidRPr="007E18AE" w:rsidRDefault="007F5F6D" w:rsidP="00290FE9">
            <w:pPr>
              <w:rPr>
                <w:rFonts w:ascii="Helvetica" w:hAnsi="Helvetica" w:cs="Calibri"/>
                <w:color w:val="FF0000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>sucC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[1]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1]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7E18AE" w:rsidRPr="001F5CB9" w14:paraId="5E0D85F7" w14:textId="77777777" w:rsidTr="001F5CB9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E4218" w14:textId="5C5BDB34" w:rsidR="007E18AE" w:rsidRPr="00717A7E" w:rsidRDefault="007E18AE" w:rsidP="00290FE9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N</w:t>
            </w:r>
            <w:r w:rsidR="00270A71"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547</w:t>
            </w: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(</w:t>
            </w:r>
            <w:r w:rsidRPr="00717A7E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sucA</w:t>
            </w: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A6690" w14:textId="22BC3A8C" w:rsidR="007E18AE" w:rsidRPr="007E18AE" w:rsidRDefault="007F5F6D" w:rsidP="00290FE9">
            <w:pPr>
              <w:rPr>
                <w:rFonts w:ascii="Helvetica" w:hAnsi="Helvetica" w:cs="Calibri"/>
                <w:color w:val="FF0000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>sucA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[1]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1]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7E18AE" w:rsidRPr="001F5CB9" w14:paraId="2CDDA5BA" w14:textId="77777777" w:rsidTr="001F5CB9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12AED" w14:textId="3EC22CA9" w:rsidR="007E18AE" w:rsidRPr="00717A7E" w:rsidRDefault="007E18AE" w:rsidP="007E18AE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NE</w:t>
            </w:r>
            <w:r w:rsidR="00270A71"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76</w:t>
            </w: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(</w:t>
            </w:r>
            <w:r w:rsidRPr="00717A7E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leuB</w:t>
            </w: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890F3" w14:textId="12A84A32" w:rsidR="007E18AE" w:rsidRPr="007E18AE" w:rsidRDefault="007F5F6D" w:rsidP="007E18AE">
            <w:pPr>
              <w:rPr>
                <w:rFonts w:ascii="Helvetica" w:hAnsi="Helvetica" w:cs="Calibri"/>
                <w:color w:val="FF0000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7F5F6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leuB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[1]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1]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7E18AE" w:rsidRPr="001F5CB9" w14:paraId="07AC6A28" w14:textId="77777777" w:rsidTr="001F5CB9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E75CE" w14:textId="69BE3D7F" w:rsidR="007E18AE" w:rsidRPr="00717A7E" w:rsidRDefault="007E18AE" w:rsidP="007E18AE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NE</w:t>
            </w:r>
            <w:r w:rsidR="00270A71"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239</w:t>
            </w: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(</w:t>
            </w:r>
            <w:r w:rsidRPr="00717A7E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utA</w:t>
            </w: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A2C8F" w14:textId="47E6C204" w:rsidR="007E18AE" w:rsidRPr="007E18AE" w:rsidRDefault="007F5F6D" w:rsidP="007E18AE">
            <w:pPr>
              <w:rPr>
                <w:rFonts w:ascii="Helvetica" w:hAnsi="Helvetica" w:cs="Calibri"/>
                <w:color w:val="FF0000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7F5F6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utA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[1]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1]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7E18AE" w:rsidRPr="001F5CB9" w14:paraId="00FC88B2" w14:textId="77777777" w:rsidTr="005857EB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BA3A7" w14:textId="3FDA82DA" w:rsidR="007E18AE" w:rsidRPr="00717A7E" w:rsidRDefault="007E18AE" w:rsidP="005857E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NE</w:t>
            </w:r>
            <w:r w:rsidR="00270A71"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1518</w:t>
            </w: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(</w:t>
            </w:r>
            <w:r w:rsidRPr="00717A7E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gudB</w:t>
            </w: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1F1F8" w14:textId="38CCF1FF" w:rsidR="007E18AE" w:rsidRPr="007E18AE" w:rsidRDefault="007F5F6D" w:rsidP="005857EB">
            <w:pPr>
              <w:rPr>
                <w:rFonts w:ascii="Helvetica" w:hAnsi="Helvetica" w:cs="Calibri"/>
                <w:color w:val="FF0000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>gudB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[1]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1]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7E18AE" w:rsidRPr="001F5CB9" w14:paraId="6FC6805B" w14:textId="77777777" w:rsidTr="005857EB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3660F" w14:textId="2C953E4D" w:rsidR="007E18AE" w:rsidRPr="00717A7E" w:rsidRDefault="007E18AE" w:rsidP="005857E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NE</w:t>
            </w:r>
            <w:r w:rsidR="00270A71"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70</w:t>
            </w: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(</w:t>
            </w:r>
            <w:r w:rsidRPr="00717A7E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vraG</w:t>
            </w: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F1FDF" w14:textId="370A7718" w:rsidR="007E18AE" w:rsidRPr="007E18AE" w:rsidRDefault="007F5F6D" w:rsidP="005857EB">
            <w:pPr>
              <w:rPr>
                <w:rFonts w:ascii="Helvetica" w:hAnsi="Helvetica" w:cs="Calibri"/>
                <w:color w:val="FF0000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>vraG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[1]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1]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7E18AE" w:rsidRPr="001F5CB9" w14:paraId="4F2FE10D" w14:textId="77777777" w:rsidTr="005857EB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00BD4" w14:textId="0C0DC949" w:rsidR="007E18AE" w:rsidRPr="00717A7E" w:rsidRDefault="007E18AE" w:rsidP="005857E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NE</w:t>
            </w:r>
            <w:r w:rsidR="00270A71"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645</w:t>
            </w: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(</w:t>
            </w:r>
            <w:r w:rsidRPr="00717A7E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vraF</w:t>
            </w:r>
            <w:r w:rsidRPr="00717A7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291CA" w14:textId="12AF7005" w:rsidR="007E18AE" w:rsidRPr="007F5F6D" w:rsidRDefault="007F5F6D" w:rsidP="005857EB">
            <w:pPr>
              <w:rPr>
                <w:rFonts w:ascii="Helvetica" w:hAnsi="Helvetica" w:cs="Calibri"/>
                <w:b/>
                <w:bCs/>
                <w:color w:val="FF0000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7F5F6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vraF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[1]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1]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281AD8" w:rsidRPr="001F5CB9" w14:paraId="24C0A491" w14:textId="77777777" w:rsidTr="005857EB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5B9DF" w14:textId="2C070218" w:rsidR="00281AD8" w:rsidRPr="00717A7E" w:rsidRDefault="00281AD8" w:rsidP="005857E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NE481 (</w:t>
            </w:r>
            <w:r w:rsidRPr="00281AD8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graR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85C7A" w14:textId="2ACAC2C9" w:rsidR="00281AD8" w:rsidRPr="007E18AE" w:rsidRDefault="007F5F6D" w:rsidP="005857EB">
            <w:pPr>
              <w:rPr>
                <w:rFonts w:ascii="Helvetica" w:hAnsi="Helvetica" w:cs="Calibri"/>
                <w:color w:val="FF0000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>gra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[1]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1]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7E18AE" w:rsidRPr="001F5CB9" w14:paraId="60938A18" w14:textId="77777777" w:rsidTr="005857EB">
        <w:trPr>
          <w:trHeight w:val="91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DA4D6" w14:textId="77777777" w:rsidR="007E18AE" w:rsidRPr="00C90548" w:rsidRDefault="007E18AE" w:rsidP="005857E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C9054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NE1868 (</w:t>
            </w:r>
            <w:r w:rsidRPr="00C90548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mecA</w:t>
            </w:r>
            <w:r w:rsidRPr="00C9054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97ED5" w14:textId="6FECD655" w:rsidR="007E18AE" w:rsidRPr="001F5CB9" w:rsidRDefault="007E18AE" w:rsidP="005857E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1F5CB9"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>mecA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[1]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1]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CA1C94" w:rsidRPr="001F5CB9" w14:paraId="7078FFC6" w14:textId="77777777" w:rsidTr="00F13E3B">
        <w:trPr>
          <w:trHeight w:val="91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7EB92" w14:textId="5897B422" w:rsidR="00CA1C94" w:rsidRPr="00C90548" w:rsidRDefault="0000208A" w:rsidP="00F13E3B">
            <w:pPr>
              <w:ind w:right="138"/>
              <w:rPr>
                <w:rFonts w:ascii="Helvetica" w:hAnsi="Helvetica" w:cs="Calibri"/>
                <w:i/>
                <w:iCs/>
                <w:color w:val="FF0000"/>
                <w:sz w:val="22"/>
                <w:szCs w:val="22"/>
                <w:lang w:eastAsia="en-IE"/>
              </w:rPr>
            </w:pPr>
            <w:r w:rsidRPr="00735340">
              <w:rPr>
                <w:rFonts w:ascii="Helvetica" w:hAnsi="Helvetica" w:cs="Calibri"/>
                <w:sz w:val="22"/>
                <w:szCs w:val="22"/>
                <w:lang w:eastAsia="en-IE"/>
              </w:rPr>
              <w:t>NE626</w:t>
            </w:r>
            <w:r w:rsidRPr="00735340">
              <w:rPr>
                <w:rFonts w:ascii="Helvetica" w:hAnsi="Helvetica" w:cs="Calibri"/>
                <w:i/>
                <w:iCs/>
                <w:sz w:val="22"/>
                <w:szCs w:val="22"/>
                <w:lang w:eastAsia="en-IE"/>
              </w:rPr>
              <w:t xml:space="preserve"> (</w:t>
            </w:r>
            <w:r w:rsidR="00CA1C94" w:rsidRPr="00735340">
              <w:rPr>
                <w:rFonts w:ascii="Helvetica" w:hAnsi="Helvetica" w:cs="Calibri"/>
                <w:i/>
                <w:iCs/>
                <w:sz w:val="22"/>
                <w:szCs w:val="22"/>
                <w:lang w:eastAsia="en-IE"/>
              </w:rPr>
              <w:t>sdhA</w:t>
            </w:r>
            <w:r w:rsidRPr="00735340">
              <w:rPr>
                <w:rFonts w:ascii="Helvetica" w:hAnsi="Helvetica" w:cs="Calibri"/>
                <w:i/>
                <w:iCs/>
                <w:sz w:val="22"/>
                <w:szCs w:val="22"/>
                <w:lang w:eastAsia="en-IE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5068C" w14:textId="63DDDB34" w:rsidR="00CA1C94" w:rsidRPr="001F5CB9" w:rsidRDefault="001E500E" w:rsidP="00F13E3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>sdhA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[1]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1]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C90548" w:rsidRPr="001F5CB9" w14:paraId="58BABE6E" w14:textId="77777777" w:rsidTr="005857EB">
        <w:trPr>
          <w:trHeight w:val="91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E3441" w14:textId="0F286F5C" w:rsidR="00C90548" w:rsidRPr="00C90548" w:rsidRDefault="00C90548" w:rsidP="005857EB">
            <w:pPr>
              <w:ind w:right="138"/>
              <w:rPr>
                <w:rFonts w:ascii="Helvetica" w:hAnsi="Helvetica" w:cs="Calibri"/>
                <w:i/>
                <w:iCs/>
                <w:color w:val="FF0000"/>
                <w:sz w:val="22"/>
                <w:szCs w:val="22"/>
                <w:lang w:eastAsia="en-IE"/>
              </w:rPr>
            </w:pPr>
            <w:r w:rsidRPr="00C90548">
              <w:rPr>
                <w:rFonts w:ascii="Helvetica" w:hAnsi="Helvetica" w:cstheme="minorHAnsi"/>
                <w:sz w:val="22"/>
                <w:szCs w:val="22"/>
              </w:rPr>
              <w:t>NE942 (</w:t>
            </w:r>
            <w:r w:rsidRPr="00C90548">
              <w:rPr>
                <w:rFonts w:ascii="Helvetica" w:hAnsi="Helvetica" w:cstheme="minorHAnsi"/>
                <w:i/>
                <w:iCs/>
                <w:sz w:val="22"/>
                <w:szCs w:val="22"/>
              </w:rPr>
              <w:t>tarS</w:t>
            </w:r>
            <w:r w:rsidRPr="00C90548">
              <w:rPr>
                <w:rFonts w:ascii="Helvetica" w:hAnsi="Helvetica" w:cstheme="minorHAnsi"/>
                <w:sz w:val="22"/>
                <w:szCs w:val="22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758E9" w14:textId="40D9DE60" w:rsidR="00C90548" w:rsidRPr="001F5CB9" w:rsidRDefault="001E500E" w:rsidP="005857E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1E500E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tarS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[1]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1]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C90548" w:rsidRPr="001F5CB9" w14:paraId="70AE43A1" w14:textId="77777777" w:rsidTr="005857EB">
        <w:trPr>
          <w:trHeight w:val="91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B3F31" w14:textId="549AD6FF" w:rsidR="00C90548" w:rsidRPr="00C90548" w:rsidRDefault="00C90548" w:rsidP="005857EB">
            <w:pPr>
              <w:ind w:right="138"/>
              <w:rPr>
                <w:rFonts w:ascii="Helvetica" w:hAnsi="Helvetica" w:cstheme="minorHAnsi"/>
                <w:sz w:val="22"/>
                <w:szCs w:val="22"/>
              </w:rPr>
            </w:pPr>
            <w:r w:rsidRPr="00C90548">
              <w:rPr>
                <w:rFonts w:ascii="Helvetica" w:hAnsi="Helvetica" w:cstheme="minorHAnsi"/>
                <w:sz w:val="22"/>
                <w:szCs w:val="22"/>
              </w:rPr>
              <w:t>NE611 (</w:t>
            </w:r>
            <w:r w:rsidRPr="00C90548">
              <w:rPr>
                <w:rFonts w:ascii="Helvetica" w:hAnsi="Helvetica" w:cstheme="minorHAnsi"/>
                <w:i/>
                <w:iCs/>
                <w:sz w:val="22"/>
                <w:szCs w:val="22"/>
              </w:rPr>
              <w:t>tarM</w:t>
            </w:r>
            <w:r w:rsidRPr="00C90548">
              <w:rPr>
                <w:rFonts w:ascii="Helvetica" w:hAnsi="Helvetica" w:cstheme="minorHAnsi"/>
                <w:sz w:val="22"/>
                <w:szCs w:val="22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4055B" w14:textId="5ED01CAE" w:rsidR="00C90548" w:rsidRPr="001F5CB9" w:rsidRDefault="001E500E" w:rsidP="005857E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>ta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[1]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1]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7E18AE" w:rsidRPr="001F5CB9" w14:paraId="02A47259" w14:textId="77777777" w:rsidTr="001F5CB9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A204A" w14:textId="405E7809" w:rsidR="007E18AE" w:rsidRPr="000A2541" w:rsidRDefault="007E18AE" w:rsidP="007E18AE">
            <w:pPr>
              <w:ind w:right="138"/>
              <w:rPr>
                <w:rFonts w:ascii="Helvetica" w:hAnsi="Helvetica" w:cs="Calibri"/>
                <w:sz w:val="22"/>
                <w:szCs w:val="22"/>
                <w:lang w:eastAsia="en-IE"/>
              </w:rPr>
            </w:pPr>
            <w:r w:rsidRPr="000A2541">
              <w:rPr>
                <w:rFonts w:ascii="Helvetica" w:hAnsi="Helvetica" w:cs="Calibri"/>
                <w:sz w:val="22"/>
                <w:szCs w:val="22"/>
                <w:lang w:eastAsia="en-IE"/>
              </w:rPr>
              <w:t xml:space="preserve">JE2 </w:t>
            </w:r>
            <w:r w:rsidR="001D6C31" w:rsidRPr="001F5CB9"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>pgl</w:t>
            </w:r>
            <w:r w:rsidR="001D6C31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::Erm</w:t>
            </w:r>
            <w:r w:rsidR="001D6C31" w:rsidRPr="000A2541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5A840" w14:textId="096CC390" w:rsidR="007E18AE" w:rsidRPr="000A2541" w:rsidRDefault="00A93D52" w:rsidP="007E18AE">
            <w:pPr>
              <w:rPr>
                <w:rFonts w:ascii="Helvetica" w:hAnsi="Helvetica" w:cs="Calibri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sz w:val="22"/>
                <w:szCs w:val="22"/>
                <w:lang w:eastAsia="en-IE"/>
              </w:rPr>
              <w:t>JE2 t</w:t>
            </w:r>
            <w:r w:rsidR="007E18AE" w:rsidRPr="000A2541">
              <w:rPr>
                <w:rFonts w:ascii="Helvetica" w:hAnsi="Helvetica" w:cs="Calibri"/>
                <w:sz w:val="22"/>
                <w:szCs w:val="22"/>
                <w:lang w:eastAsia="en-IE"/>
              </w:rPr>
              <w:t>ransductant</w:t>
            </w:r>
            <w:r>
              <w:rPr>
                <w:rFonts w:ascii="Helvetica" w:hAnsi="Helvetica" w:cs="Calibri"/>
                <w:sz w:val="22"/>
                <w:szCs w:val="22"/>
                <w:lang w:eastAsia="en-IE"/>
              </w:rPr>
              <w:t>.</w:t>
            </w:r>
            <w:r w:rsidR="001E500E" w:rsidRPr="000A2541">
              <w:rPr>
                <w:rFonts w:ascii="Helvetica" w:hAnsi="Helvetica" w:cs="Calibri"/>
                <w:sz w:val="22"/>
                <w:szCs w:val="22"/>
                <w:lang w:eastAsia="en-IE"/>
              </w:rPr>
              <w:t xml:space="preserve"> </w:t>
            </w:r>
            <w:r w:rsidR="001D6C31" w:rsidRPr="001F5CB9"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>pgl</w:t>
            </w:r>
            <w:r w:rsidR="001D6C31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::Erm</w:t>
            </w:r>
            <w:r w:rsidR="001D6C31" w:rsidRPr="000A2541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="003B0ACB" w:rsidRPr="000A2541">
              <w:rPr>
                <w:rFonts w:ascii="Helvetica" w:hAnsi="Helvetica" w:cs="Calibri"/>
                <w:sz w:val="22"/>
                <w:szCs w:val="22"/>
                <w:lang w:eastAsia="en-IE"/>
              </w:rPr>
              <w:t>. This study.</w:t>
            </w:r>
          </w:p>
        </w:tc>
      </w:tr>
      <w:tr w:rsidR="007E18AE" w:rsidRPr="001F5CB9" w14:paraId="749B3DFE" w14:textId="77777777" w:rsidTr="001F5CB9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3EE9A" w14:textId="30B2245C" w:rsidR="007E18AE" w:rsidRPr="000A2541" w:rsidRDefault="007E18AE" w:rsidP="007E18AE">
            <w:pPr>
              <w:ind w:right="138"/>
              <w:rPr>
                <w:rFonts w:ascii="Helvetica" w:hAnsi="Helvetica" w:cs="Calibri"/>
                <w:sz w:val="22"/>
                <w:szCs w:val="22"/>
                <w:lang w:eastAsia="en-IE"/>
              </w:rPr>
            </w:pPr>
            <w:r w:rsidRPr="000A2541">
              <w:rPr>
                <w:rFonts w:ascii="Helvetica" w:hAnsi="Helvetica" w:cs="Calibri"/>
                <w:sz w:val="22"/>
                <w:szCs w:val="22"/>
                <w:lang w:eastAsia="en-IE"/>
              </w:rPr>
              <w:t xml:space="preserve">JE2 </w:t>
            </w:r>
            <w:r w:rsidRPr="000A2541">
              <w:rPr>
                <w:rFonts w:ascii="Helvetica" w:hAnsi="Helvetica" w:cs="Calibri"/>
                <w:i/>
                <w:iCs/>
                <w:sz w:val="22"/>
                <w:szCs w:val="22"/>
                <w:lang w:eastAsia="en-IE"/>
              </w:rPr>
              <w:t>gntP</w:t>
            </w:r>
            <w:r w:rsidR="001D6C31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::Erm</w:t>
            </w:r>
            <w:r w:rsidR="001D6C31" w:rsidRPr="000A2541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58E92" w14:textId="17E00D59" w:rsidR="007E18AE" w:rsidRPr="000A2541" w:rsidRDefault="00A93D52" w:rsidP="007E18AE">
            <w:pPr>
              <w:rPr>
                <w:rFonts w:ascii="Helvetica" w:hAnsi="Helvetica" w:cs="Calibri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sz w:val="22"/>
                <w:szCs w:val="22"/>
                <w:lang w:eastAsia="en-IE"/>
              </w:rPr>
              <w:t>JE2 t</w:t>
            </w:r>
            <w:r w:rsidRPr="000A2541">
              <w:rPr>
                <w:rFonts w:ascii="Helvetica" w:hAnsi="Helvetica" w:cs="Calibri"/>
                <w:sz w:val="22"/>
                <w:szCs w:val="22"/>
                <w:lang w:eastAsia="en-IE"/>
              </w:rPr>
              <w:t>ransductant</w:t>
            </w:r>
            <w:r>
              <w:rPr>
                <w:rFonts w:ascii="Helvetica" w:hAnsi="Helvetica" w:cs="Calibri"/>
                <w:sz w:val="22"/>
                <w:szCs w:val="22"/>
                <w:lang w:eastAsia="en-IE"/>
              </w:rPr>
              <w:t>.</w:t>
            </w:r>
            <w:r w:rsidRPr="000A2541">
              <w:rPr>
                <w:rFonts w:ascii="Helvetica" w:hAnsi="Helvetica" w:cs="Calibri"/>
                <w:sz w:val="22"/>
                <w:szCs w:val="22"/>
                <w:lang w:eastAsia="en-IE"/>
              </w:rPr>
              <w:t xml:space="preserve"> </w:t>
            </w:r>
            <w:r w:rsidR="001E500E" w:rsidRPr="000A2541">
              <w:rPr>
                <w:rFonts w:ascii="Helvetica" w:hAnsi="Helvetica" w:cs="Calibri"/>
                <w:i/>
                <w:iCs/>
                <w:sz w:val="22"/>
                <w:szCs w:val="22"/>
                <w:lang w:eastAsia="en-IE"/>
              </w:rPr>
              <w:t>gntP</w:t>
            </w:r>
            <w:r w:rsidR="001D6C31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::Erm</w:t>
            </w:r>
            <w:r w:rsidR="001D6C31" w:rsidRPr="000A2541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="001D6C31">
              <w:rPr>
                <w:rFonts w:ascii="Helvetica" w:hAnsi="Helvetica" w:cs="Calibri"/>
                <w:sz w:val="22"/>
                <w:szCs w:val="22"/>
                <w:lang w:eastAsia="en-IE"/>
              </w:rPr>
              <w:t xml:space="preserve">. </w:t>
            </w:r>
            <w:r w:rsidR="003B0ACB" w:rsidRPr="000A2541">
              <w:rPr>
                <w:rFonts w:ascii="Helvetica" w:hAnsi="Helvetica" w:cs="Calibri"/>
                <w:sz w:val="22"/>
                <w:szCs w:val="22"/>
                <w:lang w:eastAsia="en-IE"/>
              </w:rPr>
              <w:t>This study.</w:t>
            </w:r>
          </w:p>
        </w:tc>
      </w:tr>
      <w:tr w:rsidR="007E18AE" w:rsidRPr="001F5CB9" w14:paraId="3FDA4D96" w14:textId="77777777" w:rsidTr="001F5CB9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F64A4" w14:textId="00D08066" w:rsidR="007E18AE" w:rsidRPr="000A2541" w:rsidRDefault="007E18AE" w:rsidP="007E18AE">
            <w:pPr>
              <w:ind w:right="138"/>
              <w:rPr>
                <w:rFonts w:ascii="Helvetica" w:hAnsi="Helvetica" w:cs="Calibri"/>
                <w:sz w:val="22"/>
                <w:szCs w:val="22"/>
                <w:lang w:eastAsia="en-IE"/>
              </w:rPr>
            </w:pPr>
            <w:r w:rsidRPr="000A2541">
              <w:rPr>
                <w:rFonts w:ascii="Helvetica" w:hAnsi="Helvetica" w:cs="Calibri"/>
                <w:sz w:val="22"/>
                <w:szCs w:val="22"/>
                <w:lang w:eastAsia="en-IE"/>
              </w:rPr>
              <w:t xml:space="preserve">JE2 </w:t>
            </w:r>
            <w:r w:rsidRPr="000A2541">
              <w:rPr>
                <w:rFonts w:ascii="Helvetica" w:hAnsi="Helvetica" w:cs="Calibri"/>
                <w:i/>
                <w:iCs/>
                <w:sz w:val="22"/>
                <w:szCs w:val="22"/>
                <w:lang w:eastAsia="en-IE"/>
              </w:rPr>
              <w:t>gntK</w:t>
            </w:r>
            <w:r w:rsidR="001D6C31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::Erm</w:t>
            </w:r>
            <w:r w:rsidR="001D6C31" w:rsidRPr="000A2541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4C730" w14:textId="7432DC40" w:rsidR="007E18AE" w:rsidRPr="000A2541" w:rsidRDefault="00A93D52" w:rsidP="007E18AE">
            <w:pPr>
              <w:rPr>
                <w:rFonts w:ascii="Helvetica" w:hAnsi="Helvetica" w:cs="Calibri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sz w:val="22"/>
                <w:szCs w:val="22"/>
                <w:lang w:eastAsia="en-IE"/>
              </w:rPr>
              <w:t>JE2 t</w:t>
            </w:r>
            <w:r w:rsidRPr="000A2541">
              <w:rPr>
                <w:rFonts w:ascii="Helvetica" w:hAnsi="Helvetica" w:cs="Calibri"/>
                <w:sz w:val="22"/>
                <w:szCs w:val="22"/>
                <w:lang w:eastAsia="en-IE"/>
              </w:rPr>
              <w:t>ransductant</w:t>
            </w:r>
            <w:r>
              <w:rPr>
                <w:rFonts w:ascii="Helvetica" w:hAnsi="Helvetica" w:cs="Calibri"/>
                <w:sz w:val="22"/>
                <w:szCs w:val="22"/>
                <w:lang w:eastAsia="en-IE"/>
              </w:rPr>
              <w:t>.</w:t>
            </w:r>
            <w:r w:rsidRPr="000A2541">
              <w:rPr>
                <w:rFonts w:ascii="Helvetica" w:hAnsi="Helvetica" w:cs="Calibri"/>
                <w:sz w:val="22"/>
                <w:szCs w:val="22"/>
                <w:lang w:eastAsia="en-IE"/>
              </w:rPr>
              <w:t xml:space="preserve"> </w:t>
            </w:r>
            <w:r w:rsidR="001E500E" w:rsidRPr="000A2541">
              <w:rPr>
                <w:rFonts w:ascii="Helvetica" w:hAnsi="Helvetica" w:cs="Calibri"/>
                <w:i/>
                <w:iCs/>
                <w:sz w:val="22"/>
                <w:szCs w:val="22"/>
                <w:lang w:eastAsia="en-IE"/>
              </w:rPr>
              <w:t>gntK</w:t>
            </w:r>
            <w:r w:rsidR="001D6C31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::Erm</w:t>
            </w:r>
            <w:r w:rsidR="001D6C31" w:rsidRPr="000A2541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="001D6C31">
              <w:rPr>
                <w:rFonts w:ascii="Helvetica" w:hAnsi="Helvetica" w:cs="Calibri"/>
                <w:sz w:val="22"/>
                <w:szCs w:val="22"/>
                <w:lang w:eastAsia="en-IE"/>
              </w:rPr>
              <w:t xml:space="preserve">. </w:t>
            </w:r>
            <w:r w:rsidR="003B0ACB" w:rsidRPr="000A2541">
              <w:rPr>
                <w:rFonts w:ascii="Helvetica" w:hAnsi="Helvetica" w:cs="Calibri"/>
                <w:sz w:val="22"/>
                <w:szCs w:val="22"/>
                <w:lang w:eastAsia="en-IE"/>
              </w:rPr>
              <w:t>This study.</w:t>
            </w:r>
          </w:p>
        </w:tc>
      </w:tr>
      <w:tr w:rsidR="007E18AE" w:rsidRPr="001F5CB9" w14:paraId="63360618" w14:textId="77777777" w:rsidTr="001F5CB9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68379" w14:textId="1AB70706" w:rsidR="007E18AE" w:rsidRPr="001F5CB9" w:rsidRDefault="007E18AE" w:rsidP="007E18AE">
            <w:pPr>
              <w:ind w:right="138"/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/gntP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E84B5" w14:textId="1CC5BEFE" w:rsidR="007E18AE" w:rsidRPr="001F5CB9" w:rsidRDefault="007E18AE" w:rsidP="007E18AE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K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,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7E18A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 w:rsidR="003B0ACB" w:rsidRP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T</w:t>
            </w:r>
            <w:r w:rsidR="003B0ACB" w:rsidRP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his study.</w:t>
            </w:r>
          </w:p>
        </w:tc>
      </w:tr>
      <w:tr w:rsidR="007E18AE" w:rsidRPr="001F5CB9" w14:paraId="01EB6DA0" w14:textId="77777777" w:rsidTr="001F5CB9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84931" w14:textId="16067ECE" w:rsidR="007E18AE" w:rsidRPr="001F5CB9" w:rsidRDefault="007E18AE" w:rsidP="007E18AE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/gntK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C8DDF" w14:textId="778E3F59" w:rsidR="007E18AE" w:rsidRPr="001F5CB9" w:rsidRDefault="007E18AE" w:rsidP="007E18AE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K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,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7E18A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 w:rsid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T</w:t>
            </w:r>
            <w:r w:rsidR="003B0ACB" w:rsidRP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his study.</w:t>
            </w:r>
          </w:p>
        </w:tc>
      </w:tr>
      <w:tr w:rsidR="007E18AE" w:rsidRPr="001F5CB9" w14:paraId="53269CB1" w14:textId="77777777" w:rsidTr="005857EB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D4C2D" w14:textId="58D20A39" w:rsidR="007E18AE" w:rsidRPr="001F5CB9" w:rsidRDefault="007E18AE" w:rsidP="005857E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/</w:t>
            </w:r>
            <w: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sucC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05F59" w14:textId="3E75A7DD" w:rsidR="007E18AE" w:rsidRPr="001F5CB9" w:rsidRDefault="007E18AE" w:rsidP="005857E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K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,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7E18A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 w:rsid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T</w:t>
            </w:r>
            <w:r w:rsidR="003B0ACB" w:rsidRP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his study.</w:t>
            </w:r>
          </w:p>
        </w:tc>
      </w:tr>
      <w:tr w:rsidR="007E18AE" w:rsidRPr="001F5CB9" w14:paraId="11BF1EA2" w14:textId="77777777" w:rsidTr="005857EB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61775" w14:textId="4D94C86F" w:rsidR="007E18AE" w:rsidRPr="001F5CB9" w:rsidRDefault="007E18AE" w:rsidP="005857E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/</w:t>
            </w:r>
            <w: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sucA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E9F3A" w14:textId="4E8A656C" w:rsidR="007E18AE" w:rsidRPr="001F5CB9" w:rsidRDefault="007E18AE" w:rsidP="005857E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K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,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7E18A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 w:rsid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T</w:t>
            </w:r>
            <w:r w:rsidR="003B0ACB" w:rsidRP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his study.</w:t>
            </w:r>
          </w:p>
        </w:tc>
      </w:tr>
      <w:tr w:rsidR="007E18AE" w:rsidRPr="001F5CB9" w14:paraId="27725565" w14:textId="77777777" w:rsidTr="005857EB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6E6EB" w14:textId="3C373863" w:rsidR="007E18AE" w:rsidRPr="001F5CB9" w:rsidRDefault="007E18AE" w:rsidP="005857E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/</w:t>
            </w:r>
            <w: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leuB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5C84F" w14:textId="79D2728A" w:rsidR="007E18AE" w:rsidRPr="001F5CB9" w:rsidRDefault="007E18AE" w:rsidP="005857E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K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,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7E18A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 w:rsid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T</w:t>
            </w:r>
            <w:r w:rsidR="003B0ACB" w:rsidRP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his study.</w:t>
            </w:r>
          </w:p>
        </w:tc>
      </w:tr>
      <w:tr w:rsidR="007E18AE" w:rsidRPr="001F5CB9" w14:paraId="57CD9DC7" w14:textId="77777777" w:rsidTr="005857EB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2BD3C" w14:textId="5984F6E8" w:rsidR="007E18AE" w:rsidRPr="001F5CB9" w:rsidRDefault="007E18AE" w:rsidP="005857E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/</w:t>
            </w:r>
            <w: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utA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293D1" w14:textId="08FF8806" w:rsidR="007E18AE" w:rsidRPr="001F5CB9" w:rsidRDefault="007E18AE" w:rsidP="005857E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K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,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7E18A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 w:rsid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T</w:t>
            </w:r>
            <w:r w:rsidR="003B0ACB" w:rsidRP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his study.</w:t>
            </w:r>
          </w:p>
        </w:tc>
      </w:tr>
      <w:tr w:rsidR="007E18AE" w:rsidRPr="001F5CB9" w14:paraId="3438473C" w14:textId="77777777" w:rsidTr="005857EB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AC7DE" w14:textId="3BC2731E" w:rsidR="007E18AE" w:rsidRPr="001F5CB9" w:rsidRDefault="007E18AE" w:rsidP="005857E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/g</w:t>
            </w:r>
            <w: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udB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24AB1" w14:textId="24C4F0F9" w:rsidR="007E18AE" w:rsidRPr="001F5CB9" w:rsidRDefault="007E18AE" w:rsidP="005857E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K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,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7E18A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 w:rsid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T</w:t>
            </w:r>
            <w:r w:rsidR="003B0ACB" w:rsidRP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his study.</w:t>
            </w:r>
          </w:p>
        </w:tc>
      </w:tr>
      <w:tr w:rsidR="007E18AE" w:rsidRPr="001F5CB9" w14:paraId="67AA8F3C" w14:textId="77777777" w:rsidTr="005857EB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71E64" w14:textId="5B57C486" w:rsidR="007E18AE" w:rsidRPr="001F5CB9" w:rsidRDefault="007E18AE" w:rsidP="005857E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/</w:t>
            </w:r>
            <w: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vraG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5A9A9" w14:textId="3D0884B6" w:rsidR="007E18AE" w:rsidRPr="001F5CB9" w:rsidRDefault="007E18AE" w:rsidP="005857E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K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,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7E18A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 w:rsid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T</w:t>
            </w:r>
            <w:r w:rsidR="003B0ACB" w:rsidRP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his study.</w:t>
            </w:r>
          </w:p>
        </w:tc>
      </w:tr>
      <w:tr w:rsidR="007E18AE" w:rsidRPr="001F5CB9" w14:paraId="7A996F94" w14:textId="77777777" w:rsidTr="005857EB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B2045" w14:textId="09527150" w:rsidR="007E18AE" w:rsidRPr="001F5CB9" w:rsidRDefault="007E18AE" w:rsidP="005857E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/</w:t>
            </w:r>
            <w: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vraF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1DDDF" w14:textId="1E968EC6" w:rsidR="007E18AE" w:rsidRPr="001F5CB9" w:rsidRDefault="007E18AE" w:rsidP="005857E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K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,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7E18A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 w:rsid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T</w:t>
            </w:r>
            <w:r w:rsidR="003B0ACB" w:rsidRP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his study.</w:t>
            </w:r>
          </w:p>
        </w:tc>
      </w:tr>
      <w:tr w:rsidR="00281AD8" w:rsidRPr="001F5CB9" w14:paraId="376F37B4" w14:textId="77777777" w:rsidTr="005857EB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9EED2" w14:textId="2CADCEB6" w:rsidR="00281AD8" w:rsidRPr="001F5CB9" w:rsidRDefault="00281AD8" w:rsidP="005857EB">
            <w:pPr>
              <w:ind w:right="138"/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/graR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B9C11" w14:textId="620238CE" w:rsidR="00281AD8" w:rsidRDefault="00281AD8" w:rsidP="005857E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K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,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7E18A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 w:rsid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T</w:t>
            </w:r>
            <w:r w:rsidR="003B0ACB" w:rsidRP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his study.</w:t>
            </w:r>
          </w:p>
        </w:tc>
      </w:tr>
      <w:tr w:rsidR="00281AD8" w:rsidRPr="001F5CB9" w14:paraId="5151B762" w14:textId="77777777" w:rsidTr="005857EB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61F74" w14:textId="06F437BE" w:rsidR="00281AD8" w:rsidRPr="001F5CB9" w:rsidRDefault="00281AD8" w:rsidP="005857EB">
            <w:pPr>
              <w:ind w:right="138"/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/thrC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16AF9" w14:textId="56602F2A" w:rsidR="00281AD8" w:rsidRDefault="00281AD8" w:rsidP="005857E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K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,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7E18A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 w:rsid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T</w:t>
            </w:r>
            <w:r w:rsidR="003B0ACB" w:rsidRP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his study.</w:t>
            </w:r>
          </w:p>
        </w:tc>
      </w:tr>
      <w:tr w:rsidR="007E18AE" w:rsidRPr="001F5CB9" w14:paraId="6C0F483A" w14:textId="77777777" w:rsidTr="001F5CB9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52224" w14:textId="09E1EA2F" w:rsidR="007E18AE" w:rsidRPr="001F5CB9" w:rsidRDefault="007E18AE" w:rsidP="007E18AE">
            <w:pPr>
              <w:ind w:right="138"/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/mecA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B8236" w14:textId="30C025F7" w:rsidR="007E18AE" w:rsidRPr="001F5CB9" w:rsidRDefault="007E18AE" w:rsidP="007E18AE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K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,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7E18A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 w:rsid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T</w:t>
            </w:r>
            <w:r w:rsidR="003B0ACB" w:rsidRP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his study.</w:t>
            </w:r>
          </w:p>
        </w:tc>
      </w:tr>
      <w:tr w:rsidR="00B70DE7" w:rsidRPr="001F5CB9" w14:paraId="7F5D3C73" w14:textId="77777777" w:rsidTr="001F5CB9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494AA" w14:textId="54981726" w:rsidR="00B70DE7" w:rsidRPr="001F5CB9" w:rsidRDefault="00B70DE7" w:rsidP="007E18AE">
            <w:pPr>
              <w:ind w:right="138"/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/sdhA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81652" w14:textId="0AEF2B0C" w:rsidR="00B70DE7" w:rsidRDefault="001E500E" w:rsidP="007E18AE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K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,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7E18A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T</w:t>
            </w:r>
            <w:r w:rsidRP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his study.</w:t>
            </w:r>
          </w:p>
        </w:tc>
      </w:tr>
      <w:tr w:rsidR="007E18AE" w:rsidRPr="001F5CB9" w14:paraId="7F779C87" w14:textId="77777777" w:rsidTr="005857EB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52CD5" w14:textId="293C81CE" w:rsidR="007E18AE" w:rsidRPr="001F5CB9" w:rsidRDefault="007E18AE" w:rsidP="005857EB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/</w:t>
            </w:r>
            <w: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utA</w:t>
            </w:r>
            <w:r w:rsidRPr="007E18AE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vertAlign w:val="subscript"/>
                <w:lang w:eastAsia="en-IE"/>
              </w:rPr>
              <w:t>S</w:t>
            </w:r>
            <w: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vertAlign w:val="subscript"/>
                <w:lang w:eastAsia="en-IE"/>
              </w:rPr>
              <w:t>pec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5A92B" w14:textId="20C322A3" w:rsidR="007E18AE" w:rsidRPr="001F5CB9" w:rsidRDefault="007E18AE" w:rsidP="005857EB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K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, Spec</w:t>
            </w:r>
            <w:r w:rsidRPr="007E18AE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7E18A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 w:rsid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T</w:t>
            </w:r>
            <w:r w:rsidR="003B0ACB" w:rsidRP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his study.</w:t>
            </w:r>
          </w:p>
        </w:tc>
      </w:tr>
      <w:tr w:rsidR="007E18AE" w:rsidRPr="001F5CB9" w14:paraId="7B685D12" w14:textId="77777777" w:rsidTr="001F5CB9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A340A" w14:textId="2E925835" w:rsidR="007E18AE" w:rsidRPr="001F5CB9" w:rsidRDefault="007E18AE" w:rsidP="007E18AE">
            <w:pPr>
              <w:ind w:right="138"/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/putA/vraG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B6256" w14:textId="2A05BC50" w:rsidR="007E18AE" w:rsidRPr="001F5CB9" w:rsidRDefault="007E18AE" w:rsidP="007E18AE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K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7E18A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,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Spec</w:t>
            </w:r>
            <w:r w:rsidRPr="007E18AE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,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r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T</w:t>
            </w:r>
            <w:r w:rsidR="003B0ACB" w:rsidRPr="003B0AC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his study.</w:t>
            </w:r>
          </w:p>
        </w:tc>
      </w:tr>
      <w:tr w:rsidR="00C90548" w:rsidRPr="000A2541" w14:paraId="70288D3B" w14:textId="77777777" w:rsidTr="001F5CB9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436D3" w14:textId="1ADFB262" w:rsidR="00C90548" w:rsidRPr="000A2541" w:rsidRDefault="00C90548" w:rsidP="007E18AE">
            <w:pPr>
              <w:ind w:right="138"/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</w:pPr>
            <w:r w:rsidRPr="000A2541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/tarS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82B78" w14:textId="14531027" w:rsidR="00C90548" w:rsidRPr="000A2541" w:rsidRDefault="001E500E" w:rsidP="007E18AE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0A2541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Km</w:t>
            </w:r>
            <w:r w:rsidRPr="000A2541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0A2541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, Erm</w:t>
            </w:r>
            <w:r w:rsidRPr="000A2541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0A2541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This study.</w:t>
            </w:r>
          </w:p>
        </w:tc>
      </w:tr>
      <w:tr w:rsidR="00C90548" w:rsidRPr="001F5CB9" w14:paraId="0D0BEE89" w14:textId="77777777" w:rsidTr="000A2541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FC22D" w14:textId="27F9DAB7" w:rsidR="00C90548" w:rsidRPr="0061645B" w:rsidRDefault="00C90548" w:rsidP="007E18AE">
            <w:pPr>
              <w:ind w:right="138"/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</w:pPr>
            <w:r w:rsidRPr="0061645B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/tarM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9115D" w14:textId="519F62C3" w:rsidR="00C90548" w:rsidRPr="0061645B" w:rsidRDefault="001E500E" w:rsidP="007E18AE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61645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Km</w:t>
            </w:r>
            <w:r w:rsidRPr="0061645B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61645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, Erm</w:t>
            </w:r>
            <w:r w:rsidRPr="0061645B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61645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This study.</w:t>
            </w:r>
          </w:p>
        </w:tc>
      </w:tr>
      <w:tr w:rsidR="0099271A" w:rsidRPr="001F5CB9" w14:paraId="001B9FD9" w14:textId="77777777" w:rsidTr="000A2541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E7155" w14:textId="4E223E81" w:rsidR="0099271A" w:rsidRPr="0061645B" w:rsidRDefault="0099271A" w:rsidP="007E18AE">
            <w:pPr>
              <w:ind w:right="138"/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LAC* (</w:t>
            </w:r>
            <w:r w:rsidRPr="007118E6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ANG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1575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EC657" w14:textId="31A40FD7" w:rsidR="0099271A" w:rsidRPr="0061645B" w:rsidRDefault="0099271A" w:rsidP="007E18AE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7118E6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LAC*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;</w:t>
            </w:r>
            <w:r w:rsidRPr="00C905EF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Erm sensitive CA-MRSA LAC strain (AH1263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Boles&lt;/Author&gt;&lt;Year&gt;2010&lt;/Year&gt;&lt;RecNum&gt;1094&lt;/RecNum&gt;&lt;DisplayText&gt;[4]&lt;/DisplayText&gt;&lt;record&gt;&lt;rec-number&gt;1094&lt;/rec-number&gt;&lt;foreign-keys&gt;&lt;key app="EN" db-id="v0x5wzssbxwt2keev9nxtxaj9dzws20fw9dw" timestamp="1460102983" guid="6869cefb-f384-4393-9cde-3df4b0fc2c72"&gt;1094&lt;/key&gt;&lt;/foreign-keys&gt;&lt;ref-type name="Journal Article"&gt;17&lt;/ref-type&gt;&lt;contributors&gt;&lt;authors&gt;&lt;author&gt;Boles, B. R.&lt;/author&gt;&lt;author&gt;Thoendel, M.&lt;/author&gt;&lt;author&gt;Roth, A. J.&lt;/author&gt;&lt;author&gt;Horswill, A. R.&lt;/author&gt;&lt;/authors&gt;&lt;/contributors&gt;&lt;auth-address&gt;Department of Microbiology, Roy J. and Lucille A. Carver College of Medicine, University of Iowa, Iowa City, Iowa, United States of America.&lt;/auth-address&gt;&lt;titles&gt;&lt;title&gt;Identification of genes involved in polysaccharide-independent Staphylococcus aureus biofilm formation&lt;/title&gt;&lt;secondary-title&gt;PLoS One&lt;/secondary-title&gt;&lt;/titles&gt;&lt;periodical&gt;&lt;full-title&gt;PLoS One&lt;/full-title&gt;&lt;/periodical&gt;&lt;pages&gt;e10146&lt;/pages&gt;&lt;volume&gt;5&lt;/volume&gt;&lt;number&gt;4&lt;/number&gt;&lt;keywords&gt;&lt;keyword&gt;Autolysis&lt;/keyword&gt;&lt;keyword&gt;Bacterial Proteins/genetics&lt;/keyword&gt;&lt;keyword&gt;Biofilms/*growth &amp;amp; development&lt;/keyword&gt;&lt;keyword&gt;DNA Transposable Elements&lt;/keyword&gt;&lt;keyword&gt;Extracellular Matrix Proteins/genetics&lt;/keyword&gt;&lt;keyword&gt;*Gene Library&lt;/keyword&gt;&lt;keyword&gt;Genes, Bacterial&lt;/keyword&gt;&lt;keyword&gt;Mutation&lt;/keyword&gt;&lt;keyword&gt;Peptide Hydrolases&lt;/keyword&gt;&lt;keyword&gt;Polysaccharides&lt;/keyword&gt;&lt;keyword&gt;Staphylococcus aureus/*genetics/growth &amp;amp; development&lt;/keyword&gt;&lt;/keywords&gt;&lt;dates&gt;&lt;year&gt;2010&lt;/year&gt;&lt;/dates&gt;&lt;isbn&gt;1932-6203 (Electronic)&amp;#xD;1932-6203 (Linking)&lt;/isbn&gt;&lt;accession-num&gt;20418950&lt;/accession-num&gt;&lt;urls&gt;&lt;related-urls&gt;&lt;url&gt;http://www.ncbi.nlm.nih.gov/pubmed/20418950&lt;/url&gt;&lt;/related-urls&gt;&lt;/urls&gt;&lt;custom2&gt;PMC2854687&lt;/custom2&gt;&lt;electronic-resource-num&gt;10.1371/journal.pone.0010146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4]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99271A" w:rsidRPr="001F5CB9" w14:paraId="25C1B37C" w14:textId="77777777" w:rsidTr="000A2541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89A02" w14:textId="149EEF3C" w:rsidR="0099271A" w:rsidRDefault="0099271A" w:rsidP="007E18AE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99271A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ltaS/gdpP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(</w:t>
            </w:r>
            <w:r w:rsidRPr="007118E6">
              <w:rPr>
                <w:rFonts w:ascii="Helvetica" w:hAnsi="Helvetica" w:cs="Calibri Light"/>
                <w:color w:val="000000" w:themeColor="text1"/>
                <w:sz w:val="22"/>
                <w:szCs w:val="22"/>
                <w:shd w:val="clear" w:color="auto" w:fill="FFFFFF"/>
              </w:rPr>
              <w:t>ANG2434</w:t>
            </w:r>
            <w:r>
              <w:rPr>
                <w:rFonts w:ascii="Helvetica" w:hAnsi="Helvetica" w:cs="Calibri Light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934F7" w14:textId="59D21CE4" w:rsidR="0099271A" w:rsidRPr="0099271A" w:rsidRDefault="0099271A" w:rsidP="007E18AE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 Light"/>
                <w:color w:val="000000" w:themeColor="text1"/>
                <w:sz w:val="22"/>
                <w:szCs w:val="22"/>
                <w:shd w:val="clear" w:color="auto" w:fill="FFFFFF"/>
              </w:rPr>
              <w:t>Erm</w:t>
            </w:r>
            <w:r w:rsidRPr="0099271A">
              <w:rPr>
                <w:rFonts w:ascii="Helvetica" w:hAnsi="Helvetica" w:cs="Calibri Light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r</w:t>
            </w:r>
            <w:r>
              <w:rPr>
                <w:rFonts w:ascii="Helvetica" w:hAnsi="Helvetica" w:cs="Calibri Light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7118E6">
              <w:rPr>
                <w:rFonts w:ascii="Helvetica" w:hAnsi="Helvetica" w:cs="Calibri Light"/>
                <w:color w:val="000000" w:themeColor="text1"/>
                <w:sz w:val="22"/>
                <w:szCs w:val="22"/>
                <w:shd w:val="clear" w:color="auto" w:fill="FFFFFF"/>
              </w:rPr>
              <w:t>US3 pass4: LAC*Δ</w:t>
            </w:r>
            <w:r w:rsidRPr="00C905EF">
              <w:rPr>
                <w:rFonts w:ascii="Helvetica" w:hAnsi="Helvetica" w:cs="Calibri Light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ltaS::erm</w:t>
            </w:r>
            <w:r w:rsidRPr="007118E6">
              <w:rPr>
                <w:rFonts w:ascii="Helvetica" w:hAnsi="Helvetica" w:cs="Calibri Light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C905EF">
              <w:rPr>
                <w:rFonts w:ascii="Helvetica" w:hAnsi="Helvetica" w:cs="Calibri Light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gdpP</w:t>
            </w:r>
            <w:r>
              <w:rPr>
                <w:rFonts w:ascii="Helvetica" w:hAnsi="Helvetica" w:cs="Calibri Light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Helvetica" w:hAnsi="Helvetica" w:cs="Calibri Light"/>
                <w:color w:val="000000" w:themeColor="text1"/>
                <w:sz w:val="22"/>
                <w:szCs w:val="22"/>
                <w:shd w:val="clear" w:color="auto" w:fill="FFFFFF"/>
              </w:rPr>
              <w:t xml:space="preserve">suppressor </w:t>
            </w:r>
            <w:r>
              <w:rPr>
                <w:rFonts w:ascii="Helvetica" w:hAnsi="Helvetica" w:cs="Calibri Light"/>
                <w:color w:val="000000" w:themeColor="text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Db3JyaWdhbjwvQXV0aG9yPjxZZWFyPjIwMTE8L1llYXI+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</w:fldData>
              </w:fldChar>
            </w:r>
            <w:r w:rsidR="00530638">
              <w:rPr>
                <w:rFonts w:ascii="Helvetica" w:hAnsi="Helvetica" w:cs="Calibri Light"/>
                <w:color w:val="000000" w:themeColor="text1"/>
                <w:sz w:val="22"/>
                <w:szCs w:val="22"/>
                <w:shd w:val="clear" w:color="auto" w:fill="FFFFFF"/>
              </w:rPr>
              <w:instrText xml:space="preserve"> ADDIN EN.CITE </w:instrText>
            </w:r>
            <w:r w:rsidR="00530638">
              <w:rPr>
                <w:rFonts w:ascii="Helvetica" w:hAnsi="Helvetica" w:cs="Calibri Light"/>
                <w:color w:val="000000" w:themeColor="text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Db3JyaWdhbjwvQXV0aG9yPjxZZWFyPjIwMTE8L1llYXI+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</w:fldData>
              </w:fldChar>
            </w:r>
            <w:r w:rsidR="00530638">
              <w:rPr>
                <w:rFonts w:ascii="Helvetica" w:hAnsi="Helvetica" w:cs="Calibri Light"/>
                <w:color w:val="000000" w:themeColor="text1"/>
                <w:sz w:val="22"/>
                <w:szCs w:val="22"/>
                <w:shd w:val="clear" w:color="auto" w:fill="FFFFFF"/>
              </w:rPr>
              <w:instrText xml:space="preserve"> ADDIN EN.CITE.DATA </w:instrText>
            </w:r>
            <w:r w:rsidR="00530638">
              <w:rPr>
                <w:rFonts w:ascii="Helvetica" w:hAnsi="Helvetica" w:cs="Calibri Light"/>
                <w:color w:val="000000" w:themeColor="text1"/>
                <w:sz w:val="22"/>
                <w:szCs w:val="22"/>
                <w:shd w:val="clear" w:color="auto" w:fill="FFFFFF"/>
              </w:rPr>
            </w:r>
            <w:r w:rsidR="00530638">
              <w:rPr>
                <w:rFonts w:ascii="Helvetica" w:hAnsi="Helvetica" w:cs="Calibri Light"/>
                <w:color w:val="000000" w:themeColor="text1"/>
                <w:sz w:val="22"/>
                <w:szCs w:val="22"/>
                <w:shd w:val="clear" w:color="auto" w:fill="FFFFFF"/>
              </w:rPr>
              <w:fldChar w:fldCharType="end"/>
            </w:r>
            <w:r>
              <w:rPr>
                <w:rFonts w:ascii="Helvetica" w:hAnsi="Helvetica" w:cs="Calibri Light"/>
                <w:color w:val="000000" w:themeColor="text1"/>
                <w:sz w:val="22"/>
                <w:szCs w:val="22"/>
                <w:shd w:val="clear" w:color="auto" w:fill="FFFFFF"/>
              </w:rPr>
            </w:r>
            <w:r>
              <w:rPr>
                <w:rFonts w:ascii="Helvetica" w:hAnsi="Helvetica" w:cs="Calibri Light"/>
                <w:color w:val="000000" w:themeColor="text1"/>
                <w:sz w:val="22"/>
                <w:szCs w:val="22"/>
                <w:shd w:val="clear" w:color="auto" w:fill="FFFFFF"/>
              </w:rPr>
              <w:fldChar w:fldCharType="separate"/>
            </w:r>
            <w:r w:rsidR="00530638">
              <w:rPr>
                <w:rFonts w:ascii="Helvetica" w:hAnsi="Helvetica" w:cs="Calibri Light"/>
                <w:noProof/>
                <w:color w:val="000000" w:themeColor="text1"/>
                <w:sz w:val="22"/>
                <w:szCs w:val="22"/>
                <w:shd w:val="clear" w:color="auto" w:fill="FFFFFF"/>
              </w:rPr>
              <w:t>[5]</w:t>
            </w:r>
            <w:r>
              <w:rPr>
                <w:rFonts w:ascii="Helvetica" w:hAnsi="Helvetica" w:cs="Calibri Light"/>
                <w:color w:val="000000" w:themeColor="text1"/>
                <w:sz w:val="22"/>
                <w:szCs w:val="22"/>
                <w:shd w:val="clear" w:color="auto" w:fill="FFFFFF"/>
              </w:rPr>
              <w:fldChar w:fldCharType="end"/>
            </w:r>
          </w:p>
        </w:tc>
      </w:tr>
      <w:tr w:rsidR="0099271A" w:rsidRPr="001F5CB9" w14:paraId="14063EC3" w14:textId="77777777" w:rsidTr="000A2541">
        <w:trPr>
          <w:trHeight w:val="9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B2D54" w14:textId="04D1F5BF" w:rsidR="0099271A" w:rsidRDefault="0099271A" w:rsidP="007E18AE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99271A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tagO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(</w:t>
            </w:r>
            <w:r w:rsidRPr="007118E6">
              <w:rPr>
                <w:rFonts w:ascii="Helvetica" w:hAnsi="Helvetica" w:cs="Calibri"/>
                <w:color w:val="000000" w:themeColor="text1"/>
                <w:sz w:val="22"/>
                <w:szCs w:val="22"/>
                <w:shd w:val="clear" w:color="auto" w:fill="FFFFFF"/>
              </w:rPr>
              <w:t>ANG4759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6EB86" w14:textId="711BAFFC" w:rsidR="0099271A" w:rsidRPr="0099271A" w:rsidRDefault="0099271A" w:rsidP="007E18AE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7118E6">
              <w:rPr>
                <w:rFonts w:ascii="Helvetica" w:hAnsi="Helvetica" w:cs="Calibri"/>
                <w:color w:val="000000" w:themeColor="text1"/>
                <w:sz w:val="22"/>
                <w:szCs w:val="22"/>
                <w:shd w:val="clear" w:color="auto" w:fill="FFFFFF"/>
              </w:rPr>
              <w:t>LAC* ∆</w:t>
            </w:r>
            <w:r w:rsidRPr="007118E6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tagO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TY2h1c3RlcjwvQXV0aG9yPjxZZWFyPjIwMjA8L1llYXI+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</w:fldData>
              </w:fldChar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shd w:val="clear" w:color="auto" w:fill="FFFFFF"/>
              </w:rPr>
              <w:instrText xml:space="preserve"> ADDIN EN.CITE </w:instrText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TY2h1c3RlcjwvQXV0aG9yPjxZZWFyPjIwMjA8L1llYXI+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</w:fldData>
              </w:fldChar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shd w:val="clear" w:color="auto" w:fill="FFFFFF"/>
              </w:rPr>
              <w:instrText xml:space="preserve"> ADDIN EN.CITE.DATA </w:instrText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shd w:val="clear" w:color="auto" w:fill="FFFFFF"/>
              </w:rPr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shd w:val="clear" w:color="auto" w:fill="FFFFFF"/>
              </w:rPr>
              <w:fldChar w:fldCharType="end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shd w:val="clear" w:color="auto" w:fill="FFFFFF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shd w:val="clear" w:color="auto" w:fill="FFFFFF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shd w:val="clear" w:color="auto" w:fill="FFFFFF"/>
              </w:rPr>
              <w:t>[6]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shd w:val="clear" w:color="auto" w:fill="FFFFFF"/>
              </w:rPr>
              <w:fldChar w:fldCharType="end"/>
            </w:r>
          </w:p>
        </w:tc>
      </w:tr>
      <w:tr w:rsidR="000A2541" w:rsidRPr="00907931" w14:paraId="50877534" w14:textId="77777777" w:rsidTr="00A725E9">
        <w:trPr>
          <w:trHeight w:val="91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19DB6" w14:textId="77777777" w:rsidR="000A2541" w:rsidRPr="0061645B" w:rsidRDefault="000A2541" w:rsidP="007E18AE">
            <w:pPr>
              <w:ind w:right="138"/>
              <w:rPr>
                <w:rFonts w:ascii="Helvetica" w:eastAsia="Calibri" w:hAnsi="Helvetica"/>
                <w:b/>
                <w:bCs/>
                <w:i/>
                <w:color w:val="000000" w:themeColor="text1"/>
                <w:sz w:val="6"/>
                <w:szCs w:val="6"/>
              </w:rPr>
            </w:pP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C2655" w14:textId="77777777" w:rsidR="000A2541" w:rsidRPr="0061645B" w:rsidRDefault="000A2541" w:rsidP="007E18AE">
            <w:pPr>
              <w:rPr>
                <w:rFonts w:ascii="Helvetica" w:hAnsi="Helvetica"/>
                <w:color w:val="000000" w:themeColor="text1"/>
                <w:sz w:val="6"/>
                <w:szCs w:val="6"/>
              </w:rPr>
            </w:pPr>
          </w:p>
        </w:tc>
      </w:tr>
      <w:tr w:rsidR="000A2541" w:rsidRPr="001F5CB9" w14:paraId="6F543B99" w14:textId="77777777" w:rsidTr="00A725E9">
        <w:trPr>
          <w:trHeight w:val="91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2F370" w14:textId="24CAB687" w:rsidR="000A2541" w:rsidRPr="0061645B" w:rsidRDefault="000A2541" w:rsidP="007E18AE">
            <w:pPr>
              <w:ind w:right="138"/>
              <w:rPr>
                <w:rFonts w:ascii="Helvetica" w:eastAsia="Calibri" w:hAnsi="Helvetica"/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61645B">
              <w:rPr>
                <w:rFonts w:ascii="Helvetica" w:eastAsia="Calibri" w:hAnsi="Helvetica"/>
                <w:b/>
                <w:bCs/>
                <w:i/>
                <w:color w:val="000000" w:themeColor="text1"/>
                <w:sz w:val="22"/>
                <w:szCs w:val="22"/>
              </w:rPr>
              <w:t xml:space="preserve">Escherichia coli </w:t>
            </w:r>
            <w:r w:rsidRPr="0061645B">
              <w:rPr>
                <w:rFonts w:ascii="Helvetica" w:eastAsia="Calibri" w:hAnsi="Helvetica"/>
                <w:b/>
                <w:bCs/>
                <w:iCs/>
                <w:color w:val="000000" w:themeColor="text1"/>
                <w:sz w:val="22"/>
                <w:szCs w:val="22"/>
              </w:rPr>
              <w:t>strains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1F657" w14:textId="77777777" w:rsidR="000A2541" w:rsidRPr="0061645B" w:rsidRDefault="000A2541" w:rsidP="007E18AE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7E18AE" w:rsidRPr="001F5CB9" w14:paraId="0E890875" w14:textId="77777777" w:rsidTr="00A725E9">
        <w:trPr>
          <w:trHeight w:val="91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BB057" w14:textId="483C8DEC" w:rsidR="007E18AE" w:rsidRPr="0061645B" w:rsidRDefault="007E18AE" w:rsidP="007E18AE">
            <w:pPr>
              <w:ind w:right="138"/>
              <w:rPr>
                <w:rFonts w:ascii="Helvetica" w:eastAsia="Calibri" w:hAnsi="Helvetica"/>
                <w:i/>
                <w:sz w:val="22"/>
                <w:szCs w:val="22"/>
              </w:rPr>
            </w:pPr>
            <w:r w:rsidRPr="0061645B">
              <w:rPr>
                <w:rFonts w:ascii="Helvetica" w:eastAsia="Calibri" w:hAnsi="Helvetica"/>
                <w:i/>
                <w:sz w:val="22"/>
                <w:szCs w:val="22"/>
              </w:rPr>
              <w:lastRenderedPageBreak/>
              <w:t>E. coli</w:t>
            </w:r>
            <w:r w:rsidRPr="0061645B">
              <w:rPr>
                <w:rFonts w:ascii="Helvetica" w:eastAsia="Calibri" w:hAnsi="Helvetica"/>
                <w:iCs/>
                <w:sz w:val="22"/>
                <w:szCs w:val="22"/>
              </w:rPr>
              <w:t xml:space="preserve"> TOP10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8E93F" w14:textId="3A1D19C2" w:rsidR="007E18AE" w:rsidRPr="0061645B" w:rsidRDefault="00D16085" w:rsidP="007E18AE">
            <w:pPr>
              <w:rPr>
                <w:rFonts w:ascii="Helvetica" w:hAnsi="Helvetica"/>
                <w:sz w:val="22"/>
                <w:szCs w:val="22"/>
              </w:rPr>
            </w:pPr>
            <w:r w:rsidRPr="0061645B">
              <w:rPr>
                <w:rFonts w:ascii="Helvetica" w:hAnsi="Helvetica"/>
                <w:sz w:val="22"/>
                <w:szCs w:val="22"/>
              </w:rPr>
              <w:t>(</w:t>
            </w:r>
            <w:r w:rsidR="00A316B5" w:rsidRPr="0061645B">
              <w:rPr>
                <w:rFonts w:ascii="Helvetica" w:hAnsi="Helvetica"/>
                <w:sz w:val="22"/>
                <w:szCs w:val="22"/>
              </w:rPr>
              <w:t xml:space="preserve">F- </w:t>
            </w:r>
            <w:r w:rsidR="00A316B5" w:rsidRPr="0061645B">
              <w:rPr>
                <w:rFonts w:ascii="Helvetica" w:hAnsi="Helvetica"/>
                <w:i/>
                <w:iCs/>
                <w:sz w:val="22"/>
                <w:szCs w:val="22"/>
              </w:rPr>
              <w:t>mcrA</w:t>
            </w:r>
            <w:r w:rsidR="00A316B5" w:rsidRPr="0061645B">
              <w:rPr>
                <w:rFonts w:ascii="Helvetica" w:hAnsi="Helvetica"/>
                <w:sz w:val="22"/>
                <w:szCs w:val="22"/>
              </w:rPr>
              <w:t xml:space="preserve"> Δ(</w:t>
            </w:r>
            <w:r w:rsidR="00A316B5" w:rsidRPr="0061645B">
              <w:rPr>
                <w:rFonts w:ascii="Helvetica" w:hAnsi="Helvetica"/>
                <w:i/>
                <w:iCs/>
                <w:sz w:val="22"/>
                <w:szCs w:val="22"/>
              </w:rPr>
              <w:t>mrr</w:t>
            </w:r>
            <w:r w:rsidR="00A316B5" w:rsidRPr="0061645B">
              <w:rPr>
                <w:rFonts w:ascii="Helvetica" w:hAnsi="Helvetica"/>
                <w:sz w:val="22"/>
                <w:szCs w:val="22"/>
              </w:rPr>
              <w:t>-</w:t>
            </w:r>
            <w:r w:rsidR="00A316B5" w:rsidRPr="0061645B">
              <w:rPr>
                <w:rFonts w:ascii="Helvetica" w:hAnsi="Helvetica"/>
                <w:i/>
                <w:iCs/>
                <w:sz w:val="22"/>
                <w:szCs w:val="22"/>
              </w:rPr>
              <w:t>hsdRMS</w:t>
            </w:r>
            <w:r w:rsidR="00A316B5" w:rsidRPr="0061645B">
              <w:rPr>
                <w:rFonts w:ascii="Helvetica" w:hAnsi="Helvetica"/>
                <w:sz w:val="22"/>
                <w:szCs w:val="22"/>
              </w:rPr>
              <w:t>-</w:t>
            </w:r>
            <w:r w:rsidR="00A316B5" w:rsidRPr="0061645B">
              <w:rPr>
                <w:rFonts w:ascii="Helvetica" w:hAnsi="Helvetica"/>
                <w:i/>
                <w:iCs/>
                <w:sz w:val="22"/>
                <w:szCs w:val="22"/>
              </w:rPr>
              <w:t>mcrBC</w:t>
            </w:r>
            <w:r w:rsidR="00A316B5" w:rsidRPr="0061645B">
              <w:rPr>
                <w:rFonts w:ascii="Helvetica" w:hAnsi="Helvetica"/>
                <w:sz w:val="22"/>
                <w:szCs w:val="22"/>
              </w:rPr>
              <w:t>) φ80</w:t>
            </w:r>
            <w:r w:rsidR="00A316B5" w:rsidRPr="0061645B">
              <w:rPr>
                <w:rFonts w:ascii="Helvetica" w:hAnsi="Helvetica"/>
                <w:i/>
                <w:iCs/>
                <w:sz w:val="22"/>
                <w:szCs w:val="22"/>
              </w:rPr>
              <w:t>lacZ</w:t>
            </w:r>
            <w:r w:rsidR="00A316B5" w:rsidRPr="0061645B">
              <w:rPr>
                <w:rFonts w:ascii="Helvetica" w:hAnsi="Helvetica"/>
                <w:sz w:val="22"/>
                <w:szCs w:val="22"/>
              </w:rPr>
              <w:t>ΔM15 Δ</w:t>
            </w:r>
            <w:r w:rsidR="00A316B5" w:rsidRPr="0061645B">
              <w:rPr>
                <w:rFonts w:ascii="Helvetica" w:hAnsi="Helvetica"/>
                <w:i/>
                <w:iCs/>
                <w:sz w:val="22"/>
                <w:szCs w:val="22"/>
              </w:rPr>
              <w:t>lacX</w:t>
            </w:r>
            <w:r w:rsidR="00A316B5" w:rsidRPr="0061645B">
              <w:rPr>
                <w:rFonts w:ascii="Helvetica" w:hAnsi="Helvetica"/>
                <w:sz w:val="22"/>
                <w:szCs w:val="22"/>
              </w:rPr>
              <w:t xml:space="preserve">74 </w:t>
            </w:r>
            <w:r w:rsidR="00A316B5" w:rsidRPr="0061645B">
              <w:rPr>
                <w:rFonts w:ascii="Helvetica" w:hAnsi="Helvetica"/>
                <w:i/>
                <w:iCs/>
                <w:sz w:val="22"/>
                <w:szCs w:val="22"/>
              </w:rPr>
              <w:t>nupG</w:t>
            </w:r>
            <w:r w:rsidR="00A316B5" w:rsidRPr="0061645B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A316B5" w:rsidRPr="0061645B">
              <w:rPr>
                <w:rFonts w:ascii="Helvetica" w:hAnsi="Helvetica"/>
                <w:i/>
                <w:iCs/>
                <w:sz w:val="22"/>
                <w:szCs w:val="22"/>
              </w:rPr>
              <w:t>recA1</w:t>
            </w:r>
            <w:r w:rsidR="00A316B5" w:rsidRPr="0061645B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A316B5" w:rsidRPr="0061645B">
              <w:rPr>
                <w:rFonts w:ascii="Helvetica" w:hAnsi="Helvetica"/>
                <w:i/>
                <w:iCs/>
                <w:sz w:val="22"/>
                <w:szCs w:val="22"/>
              </w:rPr>
              <w:t>araD139</w:t>
            </w:r>
            <w:r w:rsidR="00A316B5" w:rsidRPr="0061645B">
              <w:rPr>
                <w:rFonts w:ascii="Helvetica" w:hAnsi="Helvetica"/>
                <w:sz w:val="22"/>
                <w:szCs w:val="22"/>
              </w:rPr>
              <w:t xml:space="preserve"> Δ(araleu)7697 </w:t>
            </w:r>
            <w:r w:rsidR="00A316B5" w:rsidRPr="0061645B">
              <w:rPr>
                <w:rFonts w:ascii="Helvetica" w:hAnsi="Helvetica"/>
                <w:i/>
                <w:iCs/>
                <w:sz w:val="22"/>
                <w:szCs w:val="22"/>
              </w:rPr>
              <w:t>galE15</w:t>
            </w:r>
            <w:r w:rsidR="00A316B5" w:rsidRPr="0061645B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A316B5" w:rsidRPr="0061645B">
              <w:rPr>
                <w:rFonts w:ascii="Helvetica" w:hAnsi="Helvetica"/>
                <w:i/>
                <w:iCs/>
                <w:sz w:val="22"/>
                <w:szCs w:val="22"/>
              </w:rPr>
              <w:t>galK16</w:t>
            </w:r>
            <w:r w:rsidR="00A316B5" w:rsidRPr="0061645B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A316B5" w:rsidRPr="0061645B">
              <w:rPr>
                <w:rFonts w:ascii="Helvetica" w:hAnsi="Helvetica"/>
                <w:i/>
                <w:iCs/>
                <w:sz w:val="22"/>
                <w:szCs w:val="22"/>
              </w:rPr>
              <w:t>rpsL</w:t>
            </w:r>
            <w:r w:rsidR="00A316B5" w:rsidRPr="0061645B">
              <w:rPr>
                <w:rFonts w:ascii="Helvetica" w:hAnsi="Helvetica"/>
                <w:sz w:val="22"/>
                <w:szCs w:val="22"/>
              </w:rPr>
              <w:t xml:space="preserve">(StrR ) </w:t>
            </w:r>
            <w:r w:rsidR="00A316B5" w:rsidRPr="0061645B">
              <w:rPr>
                <w:rFonts w:ascii="Helvetica" w:hAnsi="Helvetica"/>
                <w:i/>
                <w:iCs/>
                <w:sz w:val="22"/>
                <w:szCs w:val="22"/>
              </w:rPr>
              <w:t>endA1</w:t>
            </w:r>
            <w:r w:rsidR="00A316B5" w:rsidRPr="0061645B">
              <w:rPr>
                <w:rFonts w:ascii="Helvetica" w:hAnsi="Helvetica"/>
                <w:sz w:val="22"/>
                <w:szCs w:val="22"/>
              </w:rPr>
              <w:t xml:space="preserve"> λ (Invitrogen)</w:t>
            </w:r>
          </w:p>
        </w:tc>
      </w:tr>
      <w:tr w:rsidR="007E18AE" w:rsidRPr="001F5CB9" w14:paraId="56DFE6F3" w14:textId="77777777" w:rsidTr="001F5CB9">
        <w:trPr>
          <w:trHeight w:val="91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7078F" w14:textId="77777777" w:rsidR="007E18AE" w:rsidRPr="0061645B" w:rsidRDefault="007E18AE" w:rsidP="007E18AE">
            <w:pPr>
              <w:ind w:right="138"/>
              <w:rPr>
                <w:rFonts w:ascii="Helvetica" w:hAnsi="Helvetica" w:cs="Calibri"/>
                <w:bCs/>
                <w:i/>
                <w:iCs/>
                <w:sz w:val="22"/>
                <w:szCs w:val="22"/>
                <w:lang w:eastAsia="en-IE"/>
              </w:rPr>
            </w:pPr>
            <w:r w:rsidRPr="0061645B">
              <w:rPr>
                <w:rFonts w:ascii="Helvetica" w:eastAsia="Calibri" w:hAnsi="Helvetica"/>
                <w:i/>
                <w:sz w:val="22"/>
                <w:szCs w:val="22"/>
              </w:rPr>
              <w:t>E. coli</w:t>
            </w:r>
            <w:r w:rsidRPr="0061645B">
              <w:rPr>
                <w:rFonts w:ascii="Helvetica" w:eastAsia="Calibri" w:hAnsi="Helvetica"/>
                <w:sz w:val="22"/>
                <w:szCs w:val="22"/>
              </w:rPr>
              <w:t xml:space="preserve"> HST08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9E1FF" w14:textId="27E67532" w:rsidR="007E18AE" w:rsidRPr="0061645B" w:rsidRDefault="00A316B5" w:rsidP="007E18AE">
            <w:pPr>
              <w:rPr>
                <w:rFonts w:ascii="Helvetica" w:hAnsi="Helvetica" w:cs="Calibri"/>
                <w:sz w:val="22"/>
                <w:szCs w:val="22"/>
                <w:lang w:eastAsia="en-IE"/>
              </w:rPr>
            </w:pPr>
            <w:r w:rsidRPr="0061645B">
              <w:rPr>
                <w:rFonts w:ascii="Helvetica" w:hAnsi="Helvetica"/>
                <w:sz w:val="22"/>
                <w:szCs w:val="22"/>
              </w:rPr>
              <w:t>F- ,</w:t>
            </w: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endA1</w:t>
            </w:r>
            <w:r w:rsidRPr="0061645B">
              <w:rPr>
                <w:rFonts w:ascii="Helvetica" w:hAnsi="Helvetica"/>
                <w:sz w:val="22"/>
                <w:szCs w:val="22"/>
              </w:rPr>
              <w:t xml:space="preserve">, </w:t>
            </w: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supE44</w:t>
            </w:r>
            <w:r w:rsidRPr="0061645B">
              <w:rPr>
                <w:rFonts w:ascii="Helvetica" w:hAnsi="Helvetica"/>
                <w:sz w:val="22"/>
                <w:szCs w:val="22"/>
              </w:rPr>
              <w:t>,</w:t>
            </w: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thi</w:t>
            </w:r>
            <w:r w:rsidRPr="0061645B">
              <w:rPr>
                <w:rFonts w:ascii="Helvetica" w:hAnsi="Helvetica"/>
                <w:sz w:val="22"/>
                <w:szCs w:val="22"/>
              </w:rPr>
              <w:t>-1,</w:t>
            </w: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recA1</w:t>
            </w:r>
            <w:r w:rsidRPr="0061645B">
              <w:rPr>
                <w:rFonts w:ascii="Helvetica" w:hAnsi="Helvetica"/>
                <w:sz w:val="22"/>
                <w:szCs w:val="22"/>
              </w:rPr>
              <w:t>,</w:t>
            </w: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relA1</w:t>
            </w:r>
            <w:r w:rsidRPr="0061645B">
              <w:rPr>
                <w:rFonts w:ascii="Helvetica" w:hAnsi="Helvetica"/>
                <w:sz w:val="22"/>
                <w:szCs w:val="22"/>
              </w:rPr>
              <w:t>,</w:t>
            </w: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gyrA96</w:t>
            </w:r>
            <w:r w:rsidRPr="0061645B">
              <w:rPr>
                <w:rFonts w:ascii="Helvetica" w:hAnsi="Helvetica"/>
                <w:sz w:val="22"/>
                <w:szCs w:val="22"/>
              </w:rPr>
              <w:t>,</w:t>
            </w: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phoA</w:t>
            </w:r>
            <w:r w:rsidRPr="0061645B">
              <w:rPr>
                <w:rFonts w:ascii="Helvetica" w:hAnsi="Helvetica"/>
                <w:sz w:val="22"/>
                <w:szCs w:val="22"/>
              </w:rPr>
              <w:t>, Φ80d</w:t>
            </w: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lacZ</w:t>
            </w:r>
            <w:r w:rsidRPr="0061645B">
              <w:rPr>
                <w:rFonts w:ascii="Helvetica" w:hAnsi="Helvetica"/>
                <w:sz w:val="22"/>
                <w:szCs w:val="22"/>
              </w:rPr>
              <w:t>ΔM15, Δ (</w:t>
            </w: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lacZYA -argF</w:t>
            </w:r>
            <w:r w:rsidRPr="0061645B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61645B" w:rsidRPr="0061645B">
              <w:rPr>
                <w:rFonts w:ascii="Helvetica" w:hAnsi="Helvetica" w:hint="eastAsia"/>
                <w:sz w:val="22"/>
                <w:szCs w:val="22"/>
              </w:rPr>
              <w:t>)</w:t>
            </w:r>
            <w:r w:rsidR="0061645B" w:rsidRPr="0061645B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645B">
              <w:rPr>
                <w:rFonts w:ascii="Helvetica" w:hAnsi="Helvetica"/>
                <w:sz w:val="22"/>
                <w:szCs w:val="22"/>
              </w:rPr>
              <w:t>U169, Δ (</w:t>
            </w: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mrr</w:t>
            </w:r>
            <w:r w:rsidRPr="0061645B">
              <w:rPr>
                <w:rFonts w:ascii="Helvetica" w:hAnsi="Helvetica"/>
                <w:sz w:val="22"/>
                <w:szCs w:val="22"/>
              </w:rPr>
              <w:t xml:space="preserve"> -</w:t>
            </w: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hsdRMS</w:t>
            </w:r>
            <w:r w:rsidRPr="0061645B">
              <w:rPr>
                <w:rFonts w:ascii="Helvetica" w:hAnsi="Helvetica"/>
                <w:sz w:val="22"/>
                <w:szCs w:val="22"/>
              </w:rPr>
              <w:t xml:space="preserve"> - </w:t>
            </w: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mcrBC</w:t>
            </w:r>
            <w:r w:rsidRPr="0061645B">
              <w:rPr>
                <w:rFonts w:ascii="Helvetica" w:hAnsi="Helvetica"/>
                <w:sz w:val="22"/>
                <w:szCs w:val="22"/>
              </w:rPr>
              <w:t xml:space="preserve"> ), </w:t>
            </w: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ΔmcrA</w:t>
            </w:r>
            <w:r w:rsidRPr="0061645B">
              <w:rPr>
                <w:rFonts w:ascii="Helvetica" w:hAnsi="Helvetica"/>
                <w:sz w:val="22"/>
                <w:szCs w:val="22"/>
              </w:rPr>
              <w:t>,λ– (Takara Bio)</w:t>
            </w:r>
          </w:p>
        </w:tc>
      </w:tr>
      <w:tr w:rsidR="007E18AE" w:rsidRPr="001F5CB9" w14:paraId="55FC13EC" w14:textId="77777777" w:rsidTr="000A2541">
        <w:trPr>
          <w:trHeight w:val="91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BE705" w14:textId="5C275FBD" w:rsidR="007E18AE" w:rsidRPr="0061645B" w:rsidRDefault="007E18AE" w:rsidP="007E18AE">
            <w:pPr>
              <w:ind w:right="138"/>
              <w:rPr>
                <w:rFonts w:ascii="Helvetica" w:eastAsia="Calibri" w:hAnsi="Helvetica"/>
                <w:i/>
                <w:sz w:val="22"/>
                <w:szCs w:val="22"/>
              </w:rPr>
            </w:pPr>
            <w:r w:rsidRPr="0061645B">
              <w:rPr>
                <w:rFonts w:ascii="Helvetica" w:eastAsia="Calibri" w:hAnsi="Helvetica"/>
                <w:iCs/>
                <w:sz w:val="22"/>
                <w:szCs w:val="22"/>
              </w:rPr>
              <w:t>HST0</w:t>
            </w:r>
            <w:r w:rsidR="00A316B5" w:rsidRPr="0061645B">
              <w:rPr>
                <w:rFonts w:ascii="Helvetica" w:eastAsia="Calibri" w:hAnsi="Helvetica"/>
                <w:iCs/>
                <w:sz w:val="22"/>
                <w:szCs w:val="22"/>
              </w:rPr>
              <w:t>8</w:t>
            </w:r>
            <w:r w:rsidRPr="0061645B">
              <w:rPr>
                <w:rFonts w:ascii="Helvetica" w:eastAsia="Calibri" w:hAnsi="Helvetica"/>
                <w:iCs/>
                <w:sz w:val="22"/>
                <w:szCs w:val="22"/>
              </w:rPr>
              <w:t xml:space="preserve"> pLI50_</w:t>
            </w:r>
            <w:r w:rsidRPr="0061645B">
              <w:rPr>
                <w:rFonts w:ascii="Helvetica" w:eastAsia="Calibri" w:hAnsi="Helvetica"/>
                <w:i/>
                <w:sz w:val="22"/>
                <w:szCs w:val="22"/>
              </w:rPr>
              <w:t>pgl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A967C" w14:textId="30E44DF2" w:rsidR="007E18AE" w:rsidRPr="0061645B" w:rsidRDefault="007E18AE" w:rsidP="007E18AE">
            <w:pPr>
              <w:rPr>
                <w:rFonts w:ascii="Helvetica" w:hAnsi="Helvetica"/>
                <w:sz w:val="22"/>
                <w:szCs w:val="22"/>
              </w:rPr>
            </w:pP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E. coli</w:t>
            </w:r>
            <w:r w:rsidRPr="0061645B">
              <w:rPr>
                <w:rFonts w:ascii="Helvetica" w:hAnsi="Helvetica"/>
                <w:sz w:val="22"/>
                <w:szCs w:val="22"/>
              </w:rPr>
              <w:t xml:space="preserve"> HST0</w:t>
            </w:r>
            <w:r w:rsidR="00A316B5" w:rsidRPr="0061645B">
              <w:rPr>
                <w:rFonts w:ascii="Helvetica" w:hAnsi="Helvetica"/>
                <w:sz w:val="22"/>
                <w:szCs w:val="22"/>
              </w:rPr>
              <w:t>8</w:t>
            </w:r>
            <w:r w:rsidRPr="0061645B">
              <w:rPr>
                <w:rFonts w:ascii="Helvetica" w:hAnsi="Helvetica"/>
                <w:sz w:val="22"/>
                <w:szCs w:val="22"/>
              </w:rPr>
              <w:t xml:space="preserve"> carrying pLI50_</w:t>
            </w: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pgl</w:t>
            </w:r>
            <w:r w:rsidRPr="0061645B">
              <w:rPr>
                <w:rFonts w:ascii="Helvetica" w:hAnsi="Helvetica"/>
                <w:sz w:val="22"/>
                <w:szCs w:val="22"/>
              </w:rPr>
              <w:t>. Amp</w:t>
            </w:r>
            <w:r w:rsidRPr="0061645B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r w:rsidR="006E09DC" w:rsidRPr="0061645B">
              <w:rPr>
                <w:rFonts w:ascii="Helvetica" w:hAnsi="Helvetica"/>
                <w:sz w:val="22"/>
                <w:szCs w:val="22"/>
              </w:rPr>
              <w:t>. This study.</w:t>
            </w:r>
          </w:p>
        </w:tc>
      </w:tr>
      <w:tr w:rsidR="00953C34" w:rsidRPr="001F5CB9" w14:paraId="206C51B6" w14:textId="77777777" w:rsidTr="0061645B">
        <w:trPr>
          <w:trHeight w:val="96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D8EBD" w14:textId="401B3E6B" w:rsidR="00953C34" w:rsidRPr="0061645B" w:rsidRDefault="00953C34" w:rsidP="007E18AE">
            <w:pPr>
              <w:ind w:right="138"/>
              <w:rPr>
                <w:rFonts w:ascii="Helvetica" w:eastAsia="Calibri" w:hAnsi="Helvetica"/>
                <w:iCs/>
                <w:sz w:val="22"/>
                <w:szCs w:val="22"/>
              </w:rPr>
            </w:pPr>
            <w:r w:rsidRPr="0061645B">
              <w:rPr>
                <w:rFonts w:ascii="Helvetica" w:eastAsia="Calibri" w:hAnsi="Helvetica"/>
                <w:iCs/>
                <w:sz w:val="22"/>
                <w:szCs w:val="22"/>
              </w:rPr>
              <w:t>IM08B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9B4DD" w14:textId="4C3C6409" w:rsidR="00953C34" w:rsidRPr="0061645B" w:rsidRDefault="00A316B5" w:rsidP="007E18AE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61645B">
              <w:rPr>
                <w:rFonts w:ascii="Helvetica" w:hAnsi="Helvetica"/>
                <w:sz w:val="22"/>
                <w:szCs w:val="22"/>
              </w:rPr>
              <w:t>SA08BΩPN25-</w:t>
            </w: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hsdS</w:t>
            </w:r>
            <w:r w:rsidRPr="0061645B">
              <w:rPr>
                <w:rFonts w:ascii="Helvetica" w:hAnsi="Helvetica"/>
                <w:sz w:val="22"/>
                <w:szCs w:val="22"/>
              </w:rPr>
              <w:t> (CC8-1) (SAUSA300_0406) of NRS384 integrated between the </w:t>
            </w: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essQ</w:t>
            </w:r>
            <w:r w:rsidRPr="0061645B">
              <w:rPr>
                <w:rFonts w:ascii="Helvetica" w:hAnsi="Helvetica"/>
                <w:sz w:val="22"/>
                <w:szCs w:val="22"/>
              </w:rPr>
              <w:t> and </w:t>
            </w:r>
            <w:r w:rsidRPr="0061645B">
              <w:rPr>
                <w:rFonts w:ascii="Helvetica" w:hAnsi="Helvetica"/>
                <w:i/>
                <w:iCs/>
                <w:sz w:val="22"/>
                <w:szCs w:val="22"/>
              </w:rPr>
              <w:t>cspB</w:t>
            </w:r>
            <w:r w:rsidRPr="0061645B">
              <w:rPr>
                <w:rFonts w:ascii="Helvetica" w:hAnsi="Helvetica"/>
                <w:sz w:val="22"/>
                <w:szCs w:val="22"/>
              </w:rPr>
              <w:t> genes</w:t>
            </w:r>
            <w:r w:rsidR="006E09DC" w:rsidRPr="0061645B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6E09DC" w:rsidRPr="0061645B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="00530638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Monk&lt;/Author&gt;&lt;Year&gt;2015&lt;/Year&gt;&lt;RecNum&gt;1757&lt;/RecNum&gt;&lt;DisplayText&gt;[7]&lt;/DisplayText&gt;&lt;record&gt;&lt;rec-number&gt;1757&lt;/rec-number&gt;&lt;foreign-keys&gt;&lt;key app="EN" db-id="v0x5wzssbxwt2keev9nxtxaj9dzws20fw9dw" timestamp="1460458758" guid="a8a54bb3-b096-4229-acb5-99c87588c0be"&gt;1757&lt;/key&gt;&lt;/foreign-keys&gt;&lt;ref-type name="Journal Article"&gt;17&lt;/ref-type&gt;&lt;contributors&gt;&lt;authors&gt;&lt;author&gt;Monk, I. R.&lt;/author&gt;&lt;author&gt;Tree, J. J.&lt;/author&gt;&lt;author&gt;Howden, B. P.&lt;/author&gt;&lt;author&gt;Stinear, T. P.&lt;/author&gt;&lt;author&gt;Foster, T. J.&lt;/author&gt;&lt;/authors&gt;&lt;/contributors&gt;&lt;auth-address&gt;Trinity Coll Dublin, Sch Genet &amp;amp; Microbiol, Dept Microbiol, Moyne Inst Preventat Med, Dublin, Ireland&amp;#xD;Univ Melbourne, Doherty Inst Infect &amp;amp; Immun, Dept Microbiol &amp;amp; Immunol, Melbourne, Vic, Australia&amp;#xD;Austin Hlth, Dept Infect Dis, ACIR, Melbourne, Vic, Australia&amp;#xD;Univ Melbourne, Doherty Inst Infect &amp;amp; Immun, Microbiol Diag Unit, Melbourne, Vic, Australia&lt;/auth-address&gt;&lt;titles&gt;&lt;title&gt;Complete Bypass of Restriction Systems for Major Staphylococcus aureus Lineages&lt;/title&gt;&lt;secondary-title&gt;Mbio&lt;/secondary-title&gt;&lt;alt-title&gt;Mbio&lt;/alt-title&gt;&lt;/titles&gt;&lt;periodical&gt;&lt;full-title&gt;MBio&lt;/full-title&gt;&lt;/periodical&gt;&lt;alt-periodical&gt;&lt;full-title&gt;MBio&lt;/full-title&gt;&lt;/alt-periodical&gt;&lt;volume&gt;6&lt;/volume&gt;&lt;number&gt;3&lt;/number&gt;&lt;keywords&gt;&lt;keyword&gt;plasmid transformation&lt;/keyword&gt;&lt;keyword&gt;helicobacter-pylori&lt;/keyword&gt;&lt;keyword&gt;genome sequence&lt;/keyword&gt;&lt;keyword&gt;DNA&lt;/keyword&gt;&lt;keyword&gt;evolution&lt;/keyword&gt;&lt;keyword&gt;gene&lt;/keyword&gt;&lt;keyword&gt;inactivation&lt;/keyword&gt;&lt;keyword&gt;resistance&lt;/keyword&gt;&lt;keyword&gt;virulence&lt;/keyword&gt;&lt;keyword&gt;barrier&lt;/keyword&gt;&lt;/keywords&gt;&lt;dates&gt;&lt;year&gt;2015&lt;/year&gt;&lt;pub-dates&gt;&lt;date&gt;May-Jun&lt;/date&gt;&lt;/pub-dates&gt;&lt;/dates&gt;&lt;isbn&gt;2150-7511&lt;/isbn&gt;&lt;accession-num&gt;WOS:000357867400018&lt;/accession-num&gt;&lt;urls&gt;&lt;related-urls&gt;&lt;url&gt;&amp;lt;Go to ISI&amp;gt;://WOS:000357867400018&lt;/url&gt;&lt;/related-urls&gt;&lt;/urls&gt;&lt;electronic-resource-num&gt;ARTN e00308-15&amp;#xD;10.1128/mBio.00308-15&lt;/electronic-resource-num&gt;&lt;language&gt;English&lt;/language&gt;&lt;/record&gt;&lt;/Cite&gt;&lt;/EndNote&gt;</w:instrText>
            </w:r>
            <w:r w:rsidR="006E09DC" w:rsidRPr="0061645B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="00530638">
              <w:rPr>
                <w:rFonts w:ascii="Helvetica" w:hAnsi="Helvetica"/>
                <w:noProof/>
                <w:sz w:val="22"/>
                <w:szCs w:val="22"/>
              </w:rPr>
              <w:t>[7]</w:t>
            </w:r>
            <w:r w:rsidR="006E09DC" w:rsidRPr="0061645B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E18AE" w:rsidRPr="001F5CB9" w14:paraId="2358F4A7" w14:textId="77777777" w:rsidTr="00A725E9">
        <w:trPr>
          <w:trHeight w:val="54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65859" w14:textId="77777777" w:rsidR="007E18AE" w:rsidRPr="00EA5AB8" w:rsidRDefault="007E18AE" w:rsidP="007E18AE">
            <w:pPr>
              <w:ind w:right="138"/>
              <w:rPr>
                <w:rFonts w:ascii="Helvetica" w:hAnsi="Helvetica" w:cs="Calibri"/>
                <w:sz w:val="22"/>
                <w:szCs w:val="22"/>
                <w:lang w:eastAsia="en-IE"/>
              </w:rPr>
            </w:pPr>
            <w:r w:rsidRPr="00EA5AB8">
              <w:rPr>
                <w:rFonts w:ascii="Helvetica" w:hAnsi="Helvetica" w:cs="Calibri"/>
                <w:b/>
                <w:bCs/>
                <w:sz w:val="22"/>
                <w:szCs w:val="22"/>
                <w:lang w:eastAsia="en-IE"/>
              </w:rPr>
              <w:t>Plasmids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8015B" w14:textId="77777777" w:rsidR="007E18AE" w:rsidRPr="00A316B5" w:rsidRDefault="007E18AE" w:rsidP="007E18AE">
            <w:pPr>
              <w:rPr>
                <w:rFonts w:ascii="Helvetica" w:hAnsi="Helvetica" w:cs="Calibri"/>
                <w:sz w:val="22"/>
                <w:szCs w:val="22"/>
                <w:lang w:eastAsia="en-IE"/>
              </w:rPr>
            </w:pPr>
          </w:p>
        </w:tc>
      </w:tr>
      <w:tr w:rsidR="007E18AE" w:rsidRPr="001F5CB9" w14:paraId="2A797D72" w14:textId="77777777" w:rsidTr="00A725E9">
        <w:trPr>
          <w:trHeight w:val="111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3B070" w14:textId="426D0090" w:rsidR="007E18AE" w:rsidRPr="00EA5AB8" w:rsidRDefault="007E18AE" w:rsidP="007E18AE">
            <w:pPr>
              <w:ind w:right="138"/>
              <w:rPr>
                <w:rFonts w:ascii="Helvetica" w:hAnsi="Helvetica" w:cs="Calibri"/>
                <w:sz w:val="22"/>
                <w:szCs w:val="22"/>
                <w:lang w:eastAsia="en-IE"/>
              </w:rPr>
            </w:pPr>
            <w:r w:rsidRPr="00EA5AB8">
              <w:rPr>
                <w:rFonts w:ascii="Helvetica" w:hAnsi="Helvetica" w:cs="Calibri"/>
                <w:sz w:val="22"/>
                <w:szCs w:val="22"/>
                <w:lang w:eastAsia="en-IE"/>
              </w:rPr>
              <w:t>pDrive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4A136" w14:textId="1AE5442C" w:rsidR="007E18AE" w:rsidRPr="00A316B5" w:rsidRDefault="00D16085" w:rsidP="007E18AE">
            <w:pPr>
              <w:rPr>
                <w:rFonts w:ascii="Helvetica" w:hAnsi="Helvetica" w:cs="Calibri"/>
                <w:sz w:val="22"/>
                <w:szCs w:val="22"/>
                <w:lang w:eastAsia="en-IE"/>
              </w:rPr>
            </w:pPr>
            <w:r w:rsidRPr="00A316B5">
              <w:rPr>
                <w:rFonts w:ascii="Helvetica" w:hAnsi="Helvetica" w:cs="Calibri"/>
                <w:i/>
                <w:iCs/>
                <w:sz w:val="22"/>
                <w:szCs w:val="22"/>
                <w:lang w:eastAsia="en-IE"/>
              </w:rPr>
              <w:t xml:space="preserve">E. coli </w:t>
            </w:r>
            <w:r w:rsidRPr="00A316B5">
              <w:rPr>
                <w:rFonts w:ascii="Helvetica" w:hAnsi="Helvetica" w:cs="Calibri"/>
                <w:sz w:val="22"/>
                <w:szCs w:val="22"/>
                <w:lang w:eastAsia="en-IE"/>
              </w:rPr>
              <w:t>cloning vector (</w:t>
            </w:r>
            <w:r w:rsidR="00471F00" w:rsidRPr="00A316B5">
              <w:rPr>
                <w:rFonts w:ascii="Helvetica" w:hAnsi="Helvetica" w:cs="Calibri"/>
                <w:sz w:val="22"/>
                <w:szCs w:val="22"/>
                <w:lang w:eastAsia="en-IE"/>
              </w:rPr>
              <w:t>Qiagen</w:t>
            </w:r>
            <w:r w:rsidRPr="00A316B5">
              <w:rPr>
                <w:rFonts w:ascii="Helvetica" w:hAnsi="Helvetica" w:cs="Calibri"/>
                <w:sz w:val="22"/>
                <w:szCs w:val="22"/>
                <w:lang w:eastAsia="en-IE"/>
              </w:rPr>
              <w:t>)</w:t>
            </w:r>
          </w:p>
        </w:tc>
      </w:tr>
      <w:tr w:rsidR="007E18AE" w:rsidRPr="001F5CB9" w14:paraId="07C6B0B8" w14:textId="77777777" w:rsidTr="001F5CB9">
        <w:trPr>
          <w:trHeight w:val="111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D7AE3" w14:textId="67F99C0A" w:rsidR="007E18AE" w:rsidRPr="00EA5AB8" w:rsidRDefault="007E18AE" w:rsidP="007E18AE">
            <w:pPr>
              <w:ind w:right="138"/>
              <w:rPr>
                <w:rFonts w:ascii="Helvetica" w:hAnsi="Helvetica" w:cs="Calibri"/>
                <w:sz w:val="22"/>
                <w:szCs w:val="22"/>
                <w:lang w:eastAsia="en-IE"/>
              </w:rPr>
            </w:pPr>
            <w:r w:rsidRPr="00EA5AB8">
              <w:rPr>
                <w:rFonts w:ascii="Helvetica" w:hAnsi="Helvetica" w:cs="Calibri"/>
                <w:sz w:val="22"/>
                <w:szCs w:val="22"/>
                <w:lang w:eastAsia="en-IE"/>
              </w:rPr>
              <w:t>pDrive_</w:t>
            </w:r>
            <w:r w:rsidRPr="00EA5AB8">
              <w:rPr>
                <w:rFonts w:ascii="Helvetica" w:hAnsi="Helvetica" w:cs="Calibri"/>
                <w:i/>
                <w:iCs/>
                <w:sz w:val="22"/>
                <w:szCs w:val="22"/>
                <w:lang w:eastAsia="en-IE"/>
              </w:rPr>
              <w:t>pgl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0310D" w14:textId="614CE44B" w:rsidR="007E18AE" w:rsidRPr="00EA5AB8" w:rsidRDefault="00D16085" w:rsidP="007E18AE">
            <w:pPr>
              <w:rPr>
                <w:rFonts w:ascii="Helvetica" w:hAnsi="Helvetica" w:cs="Calibri"/>
                <w:sz w:val="22"/>
                <w:szCs w:val="22"/>
                <w:lang w:eastAsia="en-IE"/>
              </w:rPr>
            </w:pPr>
            <w:r w:rsidRPr="00EA5AB8">
              <w:rPr>
                <w:rFonts w:ascii="Helvetica" w:hAnsi="Helvetica" w:cs="Calibri"/>
                <w:sz w:val="22"/>
                <w:szCs w:val="22"/>
                <w:lang w:eastAsia="en-IE"/>
              </w:rPr>
              <w:t xml:space="preserve">pDrive carrying </w:t>
            </w:r>
            <w:r w:rsidRPr="00EA5AB8">
              <w:rPr>
                <w:rFonts w:ascii="Helvetica" w:hAnsi="Helvetica" w:cs="Calibri"/>
                <w:i/>
                <w:iCs/>
                <w:sz w:val="22"/>
                <w:szCs w:val="22"/>
                <w:lang w:eastAsia="en-IE"/>
              </w:rPr>
              <w:t>pgl</w:t>
            </w:r>
            <w:r w:rsidRPr="00EA5AB8">
              <w:rPr>
                <w:rFonts w:ascii="Helvetica" w:hAnsi="Helvetica" w:cs="Calibri"/>
                <w:sz w:val="22"/>
                <w:szCs w:val="22"/>
                <w:lang w:eastAsia="en-IE"/>
              </w:rPr>
              <w:t xml:space="preserve"> from JE2.</w:t>
            </w:r>
            <w:r w:rsidRPr="00EA5AB8">
              <w:rPr>
                <w:rFonts w:ascii="Helvetica" w:hAnsi="Helvetica" w:cs="Calibri"/>
                <w:i/>
                <w:iCs/>
                <w:sz w:val="22"/>
                <w:szCs w:val="22"/>
                <w:lang w:eastAsia="en-IE"/>
              </w:rPr>
              <w:t xml:space="preserve"> </w:t>
            </w:r>
            <w:r w:rsidRPr="00EA5AB8">
              <w:rPr>
                <w:rFonts w:ascii="Helvetica" w:hAnsi="Helvetica" w:cs="Calibri"/>
                <w:sz w:val="22"/>
                <w:szCs w:val="22"/>
                <w:lang w:eastAsia="en-IE"/>
              </w:rPr>
              <w:t>This study.</w:t>
            </w:r>
          </w:p>
        </w:tc>
      </w:tr>
      <w:tr w:rsidR="007E18AE" w:rsidRPr="001F5CB9" w14:paraId="17DA6BCF" w14:textId="77777777" w:rsidTr="001F5CB9">
        <w:trPr>
          <w:trHeight w:val="111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E6723" w14:textId="77777777" w:rsidR="007E18AE" w:rsidRPr="001F5CB9" w:rsidRDefault="007E18AE" w:rsidP="007E18AE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pLI50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77399" w14:textId="4D5A8C61" w:rsidR="007E18AE" w:rsidRPr="001F5CB9" w:rsidRDefault="007E18AE" w:rsidP="007E18AE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E. coli 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(A</w:t>
            </w:r>
            <w:r w:rsidR="00D1608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p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  <w:r w:rsidRPr="001F5CB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-Staphylococcus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(Cm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1F5CB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)shuttle vector </w:t>
            </w:r>
            <w:r w:rsid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Lee&lt;/Author&gt;&lt;Year&gt;1991&lt;/Year&gt;&lt;RecNum&gt;2845&lt;/RecNum&gt;&lt;DisplayText&gt;[8]&lt;/DisplayText&gt;&lt;record&gt;&lt;rec-number&gt;2845&lt;/rec-number&gt;&lt;foreign-keys&gt;&lt;key app="EN" db-id="v0x5wzssbxwt2keev9nxtxaj9dzws20fw9dw" timestamp="1612250071" guid="0ffd5330-031f-4cc3-b3ad-1d749336a824"&gt;2845&lt;/key&gt;&lt;/foreign-keys&gt;&lt;ref-type name="Journal Article"&gt;17&lt;/ref-type&gt;&lt;contributors&gt;&lt;authors&gt;&lt;author&gt;Lee, C. Y.&lt;/author&gt;&lt;author&gt;Buranen, S. L.&lt;/author&gt;&lt;author&gt;Ye, Z. H.&lt;/author&gt;&lt;/authors&gt;&lt;/contributors&gt;&lt;auth-address&gt;Department of Microbiology, University of Kansas Medical Center, Kansas City 66103.&lt;/auth-address&gt;&lt;titles&gt;&lt;title&gt;Construction of single-copy integration vectors for Staphylococcus aureus&lt;/title&gt;&lt;secondary-title&gt;Gene&lt;/secondary-title&gt;&lt;/titles&gt;&lt;periodical&gt;&lt;full-title&gt;Gene&lt;/full-title&gt;&lt;/periodical&gt;&lt;pages&gt;101-5&lt;/pages&gt;&lt;volume&gt;103&lt;/volume&gt;&lt;number&gt;1&lt;/number&gt;&lt;edition&gt;1991/07/15&lt;/edition&gt;&lt;keywords&gt;&lt;keyword&gt;Bacteriophages/genetics&lt;/keyword&gt;&lt;keyword&gt;Blotting, Southern&lt;/keyword&gt;&lt;keyword&gt;*Cloning, Molecular&lt;/keyword&gt;&lt;keyword&gt;DNA Transposable Elements/*genetics&lt;/keyword&gt;&lt;keyword&gt;Escherichia coli/metabolism&lt;/keyword&gt;&lt;keyword&gt;Genetic Vectors/*genetics&lt;/keyword&gt;&lt;keyword&gt;Mutagenesis, Insertional/genetics&lt;/keyword&gt;&lt;keyword&gt;Nucleic Acid Hybridization&lt;/keyword&gt;&lt;keyword&gt;Plasmids/*genetics&lt;/keyword&gt;&lt;keyword&gt;Recombination, Genetic/genetics&lt;/keyword&gt;&lt;keyword&gt;Staphylococcus aureus/*genetics&lt;/keyword&gt;&lt;/keywords&gt;&lt;dates&gt;&lt;year&gt;1991&lt;/year&gt;&lt;pub-dates&gt;&lt;date&gt;Jul 15&lt;/date&gt;&lt;/pub-dates&gt;&lt;/dates&gt;&lt;isbn&gt;0378-1119 (Print)&amp;#xD;0378-1119 (Linking)&lt;/isbn&gt;&lt;accession-num&gt;1652539&lt;/accession-num&gt;&lt;urls&gt;&lt;related-urls&gt;&lt;url&gt;https://www.ncbi.nlm.nih.gov/pubmed/1652539&lt;/url&gt;&lt;/related-urls&gt;&lt;/urls&gt;&lt;electronic-resource-num&gt;10.1016/0378-1119(91)90399-v&lt;/electronic-resource-num&gt;&lt;/record&gt;&lt;/Cite&gt;&lt;/EndNote&gt;</w:instrText>
            </w:r>
            <w:r w:rsid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8]</w:t>
            </w:r>
            <w:r w:rsid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7E18AE" w:rsidRPr="001F5CB9" w14:paraId="028BE970" w14:textId="77777777" w:rsidTr="000A2541">
        <w:trPr>
          <w:trHeight w:val="111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B5C65" w14:textId="487A3157" w:rsidR="007E18AE" w:rsidRPr="008D1B09" w:rsidRDefault="007E18AE" w:rsidP="007E18AE">
            <w:pPr>
              <w:ind w:right="138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8D1B09">
              <w:rPr>
                <w:rFonts w:ascii="Helvetica" w:hAnsi="Helvetica" w:cs="Calibri"/>
                <w:color w:val="000000"/>
                <w:sz w:val="22"/>
                <w:szCs w:val="22"/>
              </w:rPr>
              <w:t>pLI50_</w:t>
            </w:r>
            <w:r w:rsidRPr="008D1B09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pgl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46038" w14:textId="5C42C14B" w:rsidR="007E18AE" w:rsidRPr="008D1B09" w:rsidRDefault="007E18AE" w:rsidP="007E18AE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8D1B0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pLI50 carrying </w:t>
            </w:r>
            <w:r w:rsidRPr="008D1B0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gl</w:t>
            </w:r>
            <w:r w:rsidRPr="008D1B0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from JE2. </w:t>
            </w:r>
            <w:r w:rsidR="00D16085" w:rsidRPr="008D1B0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E. coli </w:t>
            </w:r>
            <w:r w:rsidR="00D16085" w:rsidRPr="008D1B0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(Amp</w:t>
            </w:r>
            <w:r w:rsidR="00D16085" w:rsidRPr="008D1B0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="00D16085" w:rsidRPr="008D1B0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  <w:r w:rsidR="00D16085" w:rsidRPr="008D1B0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-Staphylococcus</w:t>
            </w:r>
            <w:r w:rsidR="00D16085" w:rsidRPr="008D1B0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(Cm</w:t>
            </w:r>
            <w:r w:rsidR="00D16085" w:rsidRPr="008D1B09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="00D16085" w:rsidRPr="008D1B0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  <w:r w:rsidRPr="008D1B0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This study.</w:t>
            </w:r>
          </w:p>
        </w:tc>
      </w:tr>
      <w:tr w:rsidR="008D1B09" w:rsidRPr="000A2541" w14:paraId="4B44A856" w14:textId="77777777" w:rsidTr="00BD5097">
        <w:trPr>
          <w:trHeight w:val="111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0DDB3" w14:textId="77777777" w:rsidR="008D1B09" w:rsidRPr="008D1B09" w:rsidRDefault="008D1B09" w:rsidP="00BD5097">
            <w:pPr>
              <w:ind w:right="138"/>
              <w:rPr>
                <w:rFonts w:ascii="Helvetica" w:hAnsi="Helvetica" w:cs="Calibri"/>
                <w:sz w:val="22"/>
                <w:szCs w:val="22"/>
              </w:rPr>
            </w:pPr>
            <w:r w:rsidRPr="008D1B09">
              <w:rPr>
                <w:rFonts w:ascii="Helvetica" w:hAnsi="Helvetica" w:cs="Calibri"/>
                <w:sz w:val="22"/>
                <w:szCs w:val="22"/>
              </w:rPr>
              <w:t>pTNT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5D977" w14:textId="1BA4E670" w:rsidR="008D1B09" w:rsidRPr="008D1B09" w:rsidRDefault="008D1B09" w:rsidP="00BD5097">
            <w:pPr>
              <w:rPr>
                <w:rFonts w:ascii="Helvetica" w:hAnsi="Helvetica" w:cs="Calibri"/>
                <w:color w:val="7030A0"/>
                <w:sz w:val="22"/>
                <w:szCs w:val="22"/>
                <w:lang w:eastAsia="en-IE"/>
              </w:rPr>
            </w:pPr>
            <w:r w:rsidRPr="008D1B0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pJB38 with homologous DNA to </w:t>
            </w:r>
            <w:r w:rsidRPr="008D1B0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bursa aurealis</w:t>
            </w:r>
            <w:r w:rsidRPr="008D1B0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Bose&lt;/Author&gt;&lt;Year&gt;2013&lt;/Year&gt;&lt;RecNum&gt;596&lt;/RecNum&gt;&lt;DisplayText&gt;[9]&lt;/DisplayText&gt;&lt;record&gt;&lt;rec-number&gt;596&lt;/rec-number&gt;&lt;foreign-keys&gt;&lt;key app="EN" db-id="v0x5wzssbxwt2keev9nxtxaj9dzws20fw9dw" timestamp="1459954374" guid="68a2fc92-0c3d-4efb-ac14-6d6a30fb9b33"&gt;596&lt;/key&gt;&lt;/foreign-keys&gt;&lt;ref-type name="Journal Article"&gt;17&lt;/ref-type&gt;&lt;contributors&gt;&lt;authors&gt;&lt;author&gt;Bose, J. L.&lt;/author&gt;&lt;author&gt;Fey, P. D.&lt;/author&gt;&lt;author&gt;Bayles, K. W.&lt;/author&gt;&lt;/authors&gt;&lt;/contributors&gt;&lt;auth-address&gt;Center for Staphylococcal Research, Department of Pathology and Microbiology, University of Nebraska Medical Center, Omaha, Nebraska, USA.&lt;/auth-address&gt;&lt;titles&gt;&lt;title&gt;Genetic tools to enhance the study of gene function and regulation in Staphylococcus aureus&lt;/title&gt;&lt;secondary-title&gt;Appl Environ Microbiol&lt;/secondary-title&gt;&lt;/titles&gt;&lt;periodical&gt;&lt;full-title&gt;Appl Environ Microbiol&lt;/full-title&gt;&lt;/periodical&gt;&lt;pages&gt;2218-24&lt;/pages&gt;&lt;volume&gt;79&lt;/volume&gt;&lt;number&gt;7&lt;/number&gt;&lt;keywords&gt;&lt;keyword&gt;DNA Transposable Elements&lt;/keyword&gt;&lt;keyword&gt;*Gene Expression Regulation, Bacterial&lt;/keyword&gt;&lt;keyword&gt;Gene Library&lt;/keyword&gt;&lt;keyword&gt;Genetics, Microbial/*methods&lt;/keyword&gt;&lt;keyword&gt;Luminescent Proteins/genetics&lt;/keyword&gt;&lt;keyword&gt;Molecular Biology/*methods&lt;/keyword&gt;&lt;keyword&gt;Molecular Sequence Data&lt;/keyword&gt;&lt;keyword&gt;Mutagenesis, Insertional&lt;/keyword&gt;&lt;keyword&gt;Recombination, Genetic&lt;/keyword&gt;&lt;keyword&gt;Sequence Analysis, DNA&lt;/keyword&gt;&lt;keyword&gt;Staphylococcus aureus/*genetics&lt;/keyword&gt;&lt;/keywords&gt;&lt;dates&gt;&lt;year&gt;2013&lt;/year&gt;&lt;pub-dates&gt;&lt;date&gt;Apr&lt;/date&gt;&lt;/pub-dates&gt;&lt;/dates&gt;&lt;isbn&gt;1098-5336 (Electronic)&amp;#xD;0099-2240 (Linking)&lt;/isbn&gt;&lt;accession-num&gt;23354696&lt;/accession-num&gt;&lt;urls&gt;&lt;related-urls&gt;&lt;url&gt;http://www.ncbi.nlm.nih.gov/pubmed/23354696&lt;/url&gt;&lt;/related-urls&gt;&lt;/urls&gt;&lt;custom2&gt;PMC3623228&lt;/custom2&gt;&lt;electronic-resource-num&gt;10.1128/AEM.00136-13&lt;/electronic-resource-num&gt;&lt;/record&gt;&lt;/Cite&gt;&lt;/EndNote&gt;</w:instrText>
            </w:r>
            <w:r w:rsid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9]</w:t>
            </w:r>
            <w:r w:rsid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0A2541" w:rsidRPr="000A2541" w14:paraId="749F5F09" w14:textId="77777777" w:rsidTr="000A2541">
        <w:trPr>
          <w:trHeight w:val="111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8E53E" w14:textId="58C04905" w:rsidR="000A2541" w:rsidRPr="008D1B09" w:rsidRDefault="000A2541" w:rsidP="007E18AE">
            <w:pPr>
              <w:ind w:right="138"/>
              <w:rPr>
                <w:rFonts w:ascii="Helvetica" w:hAnsi="Helvetica" w:cs="Calibri"/>
                <w:sz w:val="22"/>
                <w:szCs w:val="22"/>
              </w:rPr>
            </w:pPr>
            <w:r w:rsidRPr="008D1B09">
              <w:rPr>
                <w:rFonts w:ascii="Helvetica" w:hAnsi="Helvetica" w:cs="Calibri"/>
                <w:sz w:val="22"/>
                <w:szCs w:val="22"/>
              </w:rPr>
              <w:t>pK</w:t>
            </w:r>
            <w:r w:rsidR="008D1B09">
              <w:rPr>
                <w:rFonts w:ascii="Helvetica" w:hAnsi="Helvetica" w:cs="Calibri"/>
                <w:sz w:val="22"/>
                <w:szCs w:val="22"/>
              </w:rPr>
              <w:t>AN</w:t>
            </w:r>
          </w:p>
        </w:tc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F44CE" w14:textId="01F70A3A" w:rsidR="000A2541" w:rsidRPr="008D1B09" w:rsidRDefault="008D1B09" w:rsidP="007E18AE">
            <w:pPr>
              <w:rPr>
                <w:rFonts w:ascii="Helvetica" w:hAnsi="Helvetica" w:cs="Calibri"/>
                <w:color w:val="7030A0"/>
                <w:sz w:val="22"/>
                <w:szCs w:val="22"/>
                <w:lang w:eastAsia="en-IE"/>
              </w:rPr>
            </w:pPr>
            <w:r w:rsidRPr="008D1B0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pTNT with </w:t>
            </w:r>
            <w:r w:rsidRPr="008D1B0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aphA-3</w:t>
            </w:r>
            <w:r w:rsidRPr="008D1B0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Bose&lt;/Author&gt;&lt;Year&gt;2013&lt;/Year&gt;&lt;RecNum&gt;596&lt;/RecNum&gt;&lt;DisplayText&gt;[9]&lt;/DisplayText&gt;&lt;record&gt;&lt;rec-number&gt;596&lt;/rec-number&gt;&lt;foreign-keys&gt;&lt;key app="EN" db-id="v0x5wzssbxwt2keev9nxtxaj9dzws20fw9dw" timestamp="1459954374" guid="68a2fc92-0c3d-4efb-ac14-6d6a30fb9b33"&gt;596&lt;/key&gt;&lt;/foreign-keys&gt;&lt;ref-type name="Journal Article"&gt;17&lt;/ref-type&gt;&lt;contributors&gt;&lt;authors&gt;&lt;author&gt;Bose, J. L.&lt;/author&gt;&lt;author&gt;Fey, P. D.&lt;/author&gt;&lt;author&gt;Bayles, K. W.&lt;/author&gt;&lt;/authors&gt;&lt;/contributors&gt;&lt;auth-address&gt;Center for Staphylococcal Research, Department of Pathology and Microbiology, University of Nebraska Medical Center, Omaha, Nebraska, USA.&lt;/auth-address&gt;&lt;titles&gt;&lt;title&gt;Genetic tools to enhance the study of gene function and regulation in Staphylococcus aureus&lt;/title&gt;&lt;secondary-title&gt;Appl Environ Microbiol&lt;/secondary-title&gt;&lt;/titles&gt;&lt;periodical&gt;&lt;full-title&gt;Appl Environ Microbiol&lt;/full-title&gt;&lt;/periodical&gt;&lt;pages&gt;2218-24&lt;/pages&gt;&lt;volume&gt;79&lt;/volume&gt;&lt;number&gt;7&lt;/number&gt;&lt;keywords&gt;&lt;keyword&gt;DNA Transposable Elements&lt;/keyword&gt;&lt;keyword&gt;*Gene Expression Regulation, Bacterial&lt;/keyword&gt;&lt;keyword&gt;Gene Library&lt;/keyword&gt;&lt;keyword&gt;Genetics, Microbial/*methods&lt;/keyword&gt;&lt;keyword&gt;Luminescent Proteins/genetics&lt;/keyword&gt;&lt;keyword&gt;Molecular Biology/*methods&lt;/keyword&gt;&lt;keyword&gt;Molecular Sequence Data&lt;/keyword&gt;&lt;keyword&gt;Mutagenesis, Insertional&lt;/keyword&gt;&lt;keyword&gt;Recombination, Genetic&lt;/keyword&gt;&lt;keyword&gt;Sequence Analysis, DNA&lt;/keyword&gt;&lt;keyword&gt;Staphylococcus aureus/*genetics&lt;/keyword&gt;&lt;/keywords&gt;&lt;dates&gt;&lt;year&gt;2013&lt;/year&gt;&lt;pub-dates&gt;&lt;date&gt;Apr&lt;/date&gt;&lt;/pub-dates&gt;&lt;/dates&gt;&lt;isbn&gt;1098-5336 (Electronic)&amp;#xD;0099-2240 (Linking)&lt;/isbn&gt;&lt;accession-num&gt;23354696&lt;/accession-num&gt;&lt;urls&gt;&lt;related-urls&gt;&lt;url&gt;http://www.ncbi.nlm.nih.gov/pubmed/23354696&lt;/url&gt;&lt;/related-urls&gt;&lt;/urls&gt;&lt;custom2&gt;PMC3623228&lt;/custom2&gt;&lt;electronic-resource-num&gt;10.1128/AEM.00136-13&lt;/electronic-resource-num&gt;&lt;/record&gt;&lt;/Cite&gt;&lt;/EndNote&gt;</w:instrText>
            </w:r>
            <w:r w:rsid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9]</w:t>
            </w:r>
            <w:r w:rsid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0A2541" w:rsidRPr="001F5CB9" w14:paraId="4F868522" w14:textId="77777777" w:rsidTr="001F5CB9">
        <w:trPr>
          <w:trHeight w:val="111"/>
        </w:trPr>
        <w:tc>
          <w:tcPr>
            <w:tcW w:w="297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EFF4B" w14:textId="2723BB2B" w:rsidR="000A2541" w:rsidRPr="008D1B09" w:rsidRDefault="00D16085" w:rsidP="007E18AE">
            <w:pPr>
              <w:ind w:right="138"/>
              <w:rPr>
                <w:rFonts w:ascii="Helvetica" w:hAnsi="Helvetica" w:cs="Calibri"/>
                <w:sz w:val="22"/>
                <w:szCs w:val="22"/>
              </w:rPr>
            </w:pPr>
            <w:r w:rsidRPr="008D1B09">
              <w:rPr>
                <w:rFonts w:ascii="Helvetica" w:hAnsi="Helvetica" w:cs="Calibri"/>
                <w:sz w:val="22"/>
                <w:szCs w:val="22"/>
              </w:rPr>
              <w:t>pS</w:t>
            </w:r>
            <w:r w:rsidR="008D1B09" w:rsidRPr="008D1B09">
              <w:rPr>
                <w:rFonts w:ascii="Helvetica" w:hAnsi="Helvetica" w:cs="Calibri"/>
                <w:sz w:val="22"/>
                <w:szCs w:val="22"/>
              </w:rPr>
              <w:t>PC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4ADA5" w14:textId="276EA724" w:rsidR="000A2541" w:rsidRPr="008D1B09" w:rsidRDefault="008D1B09" w:rsidP="007E18AE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8D1B0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pTNT with </w:t>
            </w:r>
            <w:r w:rsidRPr="008D1B0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aad9</w:t>
            </w:r>
            <w:r w:rsidRPr="008D1B09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 w:rsidR="00530638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Bose&lt;/Author&gt;&lt;Year&gt;2013&lt;/Year&gt;&lt;RecNum&gt;596&lt;/RecNum&gt;&lt;DisplayText&gt;[9]&lt;/DisplayText&gt;&lt;record&gt;&lt;rec-number&gt;596&lt;/rec-number&gt;&lt;foreign-keys&gt;&lt;key app="EN" db-id="v0x5wzssbxwt2keev9nxtxaj9dzws20fw9dw" timestamp="1459954374" guid="68a2fc92-0c3d-4efb-ac14-6d6a30fb9b33"&gt;596&lt;/key&gt;&lt;/foreign-keys&gt;&lt;ref-type name="Journal Article"&gt;17&lt;/ref-type&gt;&lt;contributors&gt;&lt;authors&gt;&lt;author&gt;Bose, J. L.&lt;/author&gt;&lt;author&gt;Fey, P. D.&lt;/author&gt;&lt;author&gt;Bayles, K. W.&lt;/author&gt;&lt;/authors&gt;&lt;/contributors&gt;&lt;auth-address&gt;Center for Staphylococcal Research, Department of Pathology and Microbiology, University of Nebraska Medical Center, Omaha, Nebraska, USA.&lt;/auth-address&gt;&lt;titles&gt;&lt;title&gt;Genetic tools to enhance the study of gene function and regulation in Staphylococcus aureus&lt;/title&gt;&lt;secondary-title&gt;Appl Environ Microbiol&lt;/secondary-title&gt;&lt;/titles&gt;&lt;periodical&gt;&lt;full-title&gt;Appl Environ Microbiol&lt;/full-title&gt;&lt;/periodical&gt;&lt;pages&gt;2218-24&lt;/pages&gt;&lt;volume&gt;79&lt;/volume&gt;&lt;number&gt;7&lt;/number&gt;&lt;keywords&gt;&lt;keyword&gt;DNA Transposable Elements&lt;/keyword&gt;&lt;keyword&gt;*Gene Expression Regulation, Bacterial&lt;/keyword&gt;&lt;keyword&gt;Gene Library&lt;/keyword&gt;&lt;keyword&gt;Genetics, Microbial/*methods&lt;/keyword&gt;&lt;keyword&gt;Luminescent Proteins/genetics&lt;/keyword&gt;&lt;keyword&gt;Molecular Biology/*methods&lt;/keyword&gt;&lt;keyword&gt;Molecular Sequence Data&lt;/keyword&gt;&lt;keyword&gt;Mutagenesis, Insertional&lt;/keyword&gt;&lt;keyword&gt;Recombination, Genetic&lt;/keyword&gt;&lt;keyword&gt;Sequence Analysis, DNA&lt;/keyword&gt;&lt;keyword&gt;Staphylococcus aureus/*genetics&lt;/keyword&gt;&lt;/keywords&gt;&lt;dates&gt;&lt;year&gt;2013&lt;/year&gt;&lt;pub-dates&gt;&lt;date&gt;Apr&lt;/date&gt;&lt;/pub-dates&gt;&lt;/dates&gt;&lt;isbn&gt;1098-5336 (Electronic)&amp;#xD;0099-2240 (Linking)&lt;/isbn&gt;&lt;accession-num&gt;23354696&lt;/accession-num&gt;&lt;urls&gt;&lt;related-urls&gt;&lt;url&gt;http://www.ncbi.nlm.nih.gov/pubmed/23354696&lt;/url&gt;&lt;/related-urls&gt;&lt;/urls&gt;&lt;custom2&gt;PMC3623228&lt;/custom2&gt;&lt;electronic-resource-num&gt;10.1128/AEM.00136-13&lt;/electronic-resource-num&gt;&lt;/record&gt;&lt;/Cite&gt;&lt;/EndNote&gt;</w:instrText>
            </w:r>
            <w:r w:rsid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 w:rsidR="00530638"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[9]</w:t>
            </w:r>
            <w:r w:rsidR="00A316B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</w:tbl>
    <w:p w14:paraId="4C871DCB" w14:textId="77777777" w:rsidR="009C2A36" w:rsidRPr="001F5CB9" w:rsidRDefault="009C2A36" w:rsidP="009C2A36">
      <w:pPr>
        <w:rPr>
          <w:rFonts w:ascii="Helvetica" w:hAnsi="Helvetica" w:cs="Arial"/>
          <w:b/>
          <w:bCs/>
          <w:color w:val="000000" w:themeColor="text1"/>
          <w:sz w:val="22"/>
          <w:szCs w:val="22"/>
        </w:rPr>
      </w:pPr>
    </w:p>
    <w:p w14:paraId="280403D6" w14:textId="77777777" w:rsidR="00A316B5" w:rsidRDefault="00A316B5" w:rsidP="009C2A36">
      <w:pPr>
        <w:rPr>
          <w:rFonts w:ascii="Helvetica" w:hAnsi="Helvetica"/>
          <w:sz w:val="22"/>
          <w:szCs w:val="22"/>
        </w:rPr>
      </w:pPr>
    </w:p>
    <w:p w14:paraId="43E79D79" w14:textId="0D37082F" w:rsidR="00A316B5" w:rsidRPr="0099271A" w:rsidRDefault="000C0E65" w:rsidP="009C2A36">
      <w:pPr>
        <w:rPr>
          <w:rFonts w:ascii="Helvetica" w:hAnsi="Helvetica"/>
          <w:b/>
          <w:bCs/>
        </w:rPr>
      </w:pPr>
      <w:r w:rsidRPr="0099271A">
        <w:rPr>
          <w:rFonts w:ascii="Helvetica" w:hAnsi="Helvetica"/>
          <w:b/>
          <w:bCs/>
        </w:rPr>
        <w:t>References:</w:t>
      </w:r>
    </w:p>
    <w:p w14:paraId="58BEDF79" w14:textId="77777777" w:rsidR="000C0E65" w:rsidRPr="00530638" w:rsidRDefault="000C0E65" w:rsidP="009C2A36">
      <w:pPr>
        <w:rPr>
          <w:rFonts w:ascii="Helvetica" w:hAnsi="Helvetica"/>
          <w:b/>
          <w:bCs/>
        </w:rPr>
      </w:pPr>
    </w:p>
    <w:p w14:paraId="723FF125" w14:textId="77777777" w:rsidR="00530638" w:rsidRPr="00530638" w:rsidRDefault="00A316B5" w:rsidP="00530638">
      <w:pPr>
        <w:pStyle w:val="EndNoteBibliography"/>
        <w:rPr>
          <w:rFonts w:ascii="Helvetica" w:hAnsi="Helvetica"/>
          <w:noProof/>
        </w:rPr>
      </w:pPr>
      <w:r w:rsidRPr="00530638">
        <w:rPr>
          <w:rFonts w:ascii="Helvetica" w:hAnsi="Helvetica"/>
        </w:rPr>
        <w:fldChar w:fldCharType="begin"/>
      </w:r>
      <w:r w:rsidRPr="00530638">
        <w:rPr>
          <w:rFonts w:ascii="Helvetica" w:hAnsi="Helvetica"/>
        </w:rPr>
        <w:instrText xml:space="preserve"> ADDIN EN.REFLIST </w:instrText>
      </w:r>
      <w:r w:rsidRPr="00530638">
        <w:rPr>
          <w:rFonts w:ascii="Helvetica" w:hAnsi="Helvetica"/>
        </w:rPr>
        <w:fldChar w:fldCharType="separate"/>
      </w:r>
      <w:r w:rsidR="00530638" w:rsidRPr="00530638">
        <w:rPr>
          <w:rFonts w:ascii="Helvetica" w:hAnsi="Helvetica"/>
          <w:noProof/>
        </w:rPr>
        <w:t>1.</w:t>
      </w:r>
      <w:r w:rsidR="00530638" w:rsidRPr="00530638">
        <w:rPr>
          <w:rFonts w:ascii="Helvetica" w:hAnsi="Helvetica"/>
          <w:noProof/>
        </w:rPr>
        <w:tab/>
        <w:t>Fey PD, Endres JL, Yajjala VK, Widhelm TJ, Boissy RJ, Bose JL, et al. A genetic resource for rapid and comprehensive phenotype screening of nonessential Staphylococcus aureus genes. MBio. 2013;4(1):e00537-12.</w:t>
      </w:r>
    </w:p>
    <w:p w14:paraId="5CE1A2F3" w14:textId="77777777" w:rsidR="00530638" w:rsidRPr="00530638" w:rsidRDefault="00530638" w:rsidP="00530638">
      <w:pPr>
        <w:pStyle w:val="EndNoteBibliography"/>
        <w:rPr>
          <w:rFonts w:ascii="Helvetica" w:hAnsi="Helvetica"/>
          <w:noProof/>
        </w:rPr>
      </w:pPr>
      <w:r w:rsidRPr="00530638">
        <w:rPr>
          <w:rFonts w:ascii="Helvetica" w:hAnsi="Helvetica"/>
          <w:noProof/>
        </w:rPr>
        <w:t>2.</w:t>
      </w:r>
      <w:r w:rsidRPr="00530638">
        <w:rPr>
          <w:rFonts w:ascii="Helvetica" w:hAnsi="Helvetica"/>
          <w:noProof/>
        </w:rPr>
        <w:tab/>
        <w:t>O'Neill E, Pozzi C, Houston P, Smyth D, Humphreys H, Robinson DA, et al. Association between methicillin susceptibility and biofilm regulation in Staphylococcus aureus isolates from device-related infections. J Clin Microbiol. 2007;45(5):1379-88.</w:t>
      </w:r>
    </w:p>
    <w:p w14:paraId="66F37DAD" w14:textId="77777777" w:rsidR="00530638" w:rsidRPr="00530638" w:rsidRDefault="00530638" w:rsidP="00530638">
      <w:pPr>
        <w:pStyle w:val="EndNoteBibliography"/>
        <w:rPr>
          <w:rFonts w:ascii="Helvetica" w:hAnsi="Helvetica"/>
          <w:noProof/>
        </w:rPr>
      </w:pPr>
      <w:r w:rsidRPr="00530638">
        <w:rPr>
          <w:rFonts w:ascii="Helvetica" w:hAnsi="Helvetica"/>
          <w:noProof/>
        </w:rPr>
        <w:t>3.</w:t>
      </w:r>
      <w:r w:rsidRPr="00530638">
        <w:rPr>
          <w:rFonts w:ascii="Helvetica" w:hAnsi="Helvetica"/>
          <w:noProof/>
        </w:rPr>
        <w:tab/>
        <w:t>Horsburgh MJ, Aish JL, White IJ, Shaw L, Lithgow JK, Foster SJ. sigmaB modulates virulence determinant expression and stress resistance: characterization of a functional rsbU strain derived from Staphylococcus aureus 8325-4. J Bacteriol. 2002;184(19):5457-67.</w:t>
      </w:r>
    </w:p>
    <w:p w14:paraId="1EDE5345" w14:textId="77777777" w:rsidR="00530638" w:rsidRPr="00530638" w:rsidRDefault="00530638" w:rsidP="00530638">
      <w:pPr>
        <w:pStyle w:val="EndNoteBibliography"/>
        <w:rPr>
          <w:rFonts w:ascii="Helvetica" w:hAnsi="Helvetica"/>
          <w:noProof/>
        </w:rPr>
      </w:pPr>
      <w:r w:rsidRPr="00530638">
        <w:rPr>
          <w:rFonts w:ascii="Helvetica" w:hAnsi="Helvetica"/>
          <w:noProof/>
        </w:rPr>
        <w:t>4.</w:t>
      </w:r>
      <w:r w:rsidRPr="00530638">
        <w:rPr>
          <w:rFonts w:ascii="Helvetica" w:hAnsi="Helvetica"/>
          <w:noProof/>
        </w:rPr>
        <w:tab/>
        <w:t>Boles BR, Thoendel M, Roth AJ, Horswill AR. Identification of genes involved in polysaccharide-independent Staphylococcus aureus biofilm formation. PLoS One. 2010;5(4):e10146.</w:t>
      </w:r>
    </w:p>
    <w:p w14:paraId="20DEEEFF" w14:textId="77777777" w:rsidR="00530638" w:rsidRPr="00530638" w:rsidRDefault="00530638" w:rsidP="00530638">
      <w:pPr>
        <w:pStyle w:val="EndNoteBibliography"/>
        <w:rPr>
          <w:rFonts w:ascii="Helvetica" w:hAnsi="Helvetica"/>
          <w:noProof/>
        </w:rPr>
      </w:pPr>
      <w:r w:rsidRPr="00530638">
        <w:rPr>
          <w:rFonts w:ascii="Helvetica" w:hAnsi="Helvetica"/>
          <w:noProof/>
        </w:rPr>
        <w:t>5.</w:t>
      </w:r>
      <w:r w:rsidRPr="00530638">
        <w:rPr>
          <w:rFonts w:ascii="Helvetica" w:hAnsi="Helvetica"/>
          <w:noProof/>
        </w:rPr>
        <w:tab/>
        <w:t>Corrigan RM, Abbott JC, Burhenne H, Kaever V, Gründling A. c-di-AMP is a new second messenger in Staphylococcus aureus with a role in controlling cell size and envelope stress. PLoS Pathog. 2011;7(9):e1002217.</w:t>
      </w:r>
    </w:p>
    <w:p w14:paraId="34D34875" w14:textId="77777777" w:rsidR="00530638" w:rsidRPr="00530638" w:rsidRDefault="00530638" w:rsidP="00530638">
      <w:pPr>
        <w:pStyle w:val="EndNoteBibliography"/>
        <w:rPr>
          <w:rFonts w:ascii="Helvetica" w:hAnsi="Helvetica"/>
          <w:noProof/>
        </w:rPr>
      </w:pPr>
      <w:r w:rsidRPr="00530638">
        <w:rPr>
          <w:rFonts w:ascii="Helvetica" w:hAnsi="Helvetica"/>
          <w:noProof/>
        </w:rPr>
        <w:t>6.</w:t>
      </w:r>
      <w:r w:rsidRPr="00530638">
        <w:rPr>
          <w:rFonts w:ascii="Helvetica" w:hAnsi="Helvetica"/>
          <w:noProof/>
        </w:rPr>
        <w:tab/>
        <w:t xml:space="preserve">Schuster CF, Wiedemann DM, Kirsebom FCM, Santiago M, Walker S, Grundling A. High-throughput transposon sequencing highlights the cell wall as an important barrier for osmotic stress in methicillin resistant </w:t>
      </w:r>
      <w:r w:rsidRPr="00530638">
        <w:rPr>
          <w:rFonts w:ascii="Helvetica" w:hAnsi="Helvetica"/>
          <w:i/>
          <w:noProof/>
        </w:rPr>
        <w:t>Staphylococcus aureus</w:t>
      </w:r>
      <w:r w:rsidRPr="00530638">
        <w:rPr>
          <w:rFonts w:ascii="Helvetica" w:hAnsi="Helvetica"/>
          <w:noProof/>
        </w:rPr>
        <w:t xml:space="preserve"> and underlines a tailored response to different osmotic stressors. Mol Microbiol. 2020;113(4):699-717.</w:t>
      </w:r>
    </w:p>
    <w:p w14:paraId="38A131E9" w14:textId="77777777" w:rsidR="00530638" w:rsidRPr="00530638" w:rsidRDefault="00530638" w:rsidP="00530638">
      <w:pPr>
        <w:pStyle w:val="EndNoteBibliography"/>
        <w:rPr>
          <w:rFonts w:ascii="Helvetica" w:hAnsi="Helvetica"/>
          <w:noProof/>
        </w:rPr>
      </w:pPr>
      <w:r w:rsidRPr="00530638">
        <w:rPr>
          <w:rFonts w:ascii="Helvetica" w:hAnsi="Helvetica"/>
          <w:noProof/>
        </w:rPr>
        <w:t>7.</w:t>
      </w:r>
      <w:r w:rsidRPr="00530638">
        <w:rPr>
          <w:rFonts w:ascii="Helvetica" w:hAnsi="Helvetica"/>
          <w:noProof/>
        </w:rPr>
        <w:tab/>
        <w:t>Monk IR, Tree JJ, Howden BP, Stinear TP, Foster TJ. Complete Bypass of Restriction Systems for Major Staphylococcus aureus Lineages. Mbio. 2015;6(3).</w:t>
      </w:r>
    </w:p>
    <w:p w14:paraId="16FB0E7E" w14:textId="77777777" w:rsidR="00530638" w:rsidRPr="00530638" w:rsidRDefault="00530638" w:rsidP="00530638">
      <w:pPr>
        <w:pStyle w:val="EndNoteBibliography"/>
        <w:rPr>
          <w:rFonts w:ascii="Helvetica" w:hAnsi="Helvetica"/>
          <w:noProof/>
        </w:rPr>
      </w:pPr>
      <w:r w:rsidRPr="00530638">
        <w:rPr>
          <w:rFonts w:ascii="Helvetica" w:hAnsi="Helvetica"/>
          <w:noProof/>
        </w:rPr>
        <w:t>8.</w:t>
      </w:r>
      <w:r w:rsidRPr="00530638">
        <w:rPr>
          <w:rFonts w:ascii="Helvetica" w:hAnsi="Helvetica"/>
          <w:noProof/>
        </w:rPr>
        <w:tab/>
        <w:t>Lee CY, Buranen SL, Ye ZH. Construction of single-copy integration vectors for Staphylococcus aureus. Gene. 1991;103(1):101-5.</w:t>
      </w:r>
    </w:p>
    <w:p w14:paraId="3709D38D" w14:textId="77777777" w:rsidR="00530638" w:rsidRPr="00530638" w:rsidRDefault="00530638" w:rsidP="00530638">
      <w:pPr>
        <w:pStyle w:val="EndNoteBibliography"/>
        <w:rPr>
          <w:rFonts w:ascii="Helvetica" w:hAnsi="Helvetica"/>
          <w:noProof/>
        </w:rPr>
      </w:pPr>
      <w:r w:rsidRPr="00530638">
        <w:rPr>
          <w:rFonts w:ascii="Helvetica" w:hAnsi="Helvetica"/>
          <w:noProof/>
        </w:rPr>
        <w:lastRenderedPageBreak/>
        <w:t>9.</w:t>
      </w:r>
      <w:r w:rsidRPr="00530638">
        <w:rPr>
          <w:rFonts w:ascii="Helvetica" w:hAnsi="Helvetica"/>
          <w:noProof/>
        </w:rPr>
        <w:tab/>
        <w:t>Bose JL, Fey PD, Bayles KW. Genetic tools to enhance the study of gene function and regulation in Staphylococcus aureus. Appl Environ Microbiol. 2013;79(7):2218-24.</w:t>
      </w:r>
    </w:p>
    <w:p w14:paraId="371C740F" w14:textId="77777777" w:rsidR="00530638" w:rsidRDefault="00A316B5" w:rsidP="0099271A">
      <w:pPr>
        <w:rPr>
          <w:rFonts w:ascii="Helvetica" w:hAnsi="Helvetica"/>
        </w:rPr>
      </w:pPr>
      <w:r w:rsidRPr="00530638">
        <w:rPr>
          <w:rFonts w:ascii="Helvetica" w:hAnsi="Helvetica"/>
        </w:rPr>
        <w:fldChar w:fldCharType="end"/>
      </w:r>
      <w:bookmarkStart w:id="0" w:name="_Toc527828609"/>
      <w:bookmarkEnd w:id="0"/>
    </w:p>
    <w:sectPr w:rsidR="00530638" w:rsidSect="00B856B0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A7C29"/>
    <w:multiLevelType w:val="multilevel"/>
    <w:tmpl w:val="9EACDD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477066300">
    <w:abstractNumId w:val="0"/>
  </w:num>
  <w:num w:numId="2" w16cid:durableId="456263547">
    <w:abstractNumId w:val="0"/>
  </w:num>
  <w:num w:numId="3" w16cid:durableId="391587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x5wzssbxwt2keev9nxtxaj9dzws20fw9dw&quot;&gt;My EndNote Library-Converted&lt;record-ids&gt;&lt;item&gt;596&lt;/item&gt;&lt;item&gt;659&lt;/item&gt;&lt;item&gt;796&lt;/item&gt;&lt;item&gt;1094&lt;/item&gt;&lt;item&gt;1757&lt;/item&gt;&lt;item&gt;2215&lt;/item&gt;&lt;item&gt;2843&lt;/item&gt;&lt;item&gt;2845&lt;/item&gt;&lt;/record-ids&gt;&lt;/item&gt;&lt;/Libraries&gt;"/>
  </w:docVars>
  <w:rsids>
    <w:rsidRoot w:val="00B856B0"/>
    <w:rsid w:val="000002D0"/>
    <w:rsid w:val="00000AEE"/>
    <w:rsid w:val="0000208A"/>
    <w:rsid w:val="000051FB"/>
    <w:rsid w:val="00020054"/>
    <w:rsid w:val="00025A27"/>
    <w:rsid w:val="00030B5E"/>
    <w:rsid w:val="00040F40"/>
    <w:rsid w:val="00050563"/>
    <w:rsid w:val="00064C0D"/>
    <w:rsid w:val="00067E15"/>
    <w:rsid w:val="000705D8"/>
    <w:rsid w:val="00082D03"/>
    <w:rsid w:val="00094B51"/>
    <w:rsid w:val="000A0DBC"/>
    <w:rsid w:val="000A0FED"/>
    <w:rsid w:val="000A1B74"/>
    <w:rsid w:val="000A2541"/>
    <w:rsid w:val="000A474C"/>
    <w:rsid w:val="000B0565"/>
    <w:rsid w:val="000C0E65"/>
    <w:rsid w:val="000C165F"/>
    <w:rsid w:val="000C224F"/>
    <w:rsid w:val="000E48B2"/>
    <w:rsid w:val="000F1714"/>
    <w:rsid w:val="000F6867"/>
    <w:rsid w:val="001101F4"/>
    <w:rsid w:val="00111B68"/>
    <w:rsid w:val="001200E6"/>
    <w:rsid w:val="00124B4A"/>
    <w:rsid w:val="00131788"/>
    <w:rsid w:val="00137F47"/>
    <w:rsid w:val="00145FE4"/>
    <w:rsid w:val="0015388E"/>
    <w:rsid w:val="00167F3F"/>
    <w:rsid w:val="00181063"/>
    <w:rsid w:val="00186290"/>
    <w:rsid w:val="00190B77"/>
    <w:rsid w:val="00191D4D"/>
    <w:rsid w:val="00194652"/>
    <w:rsid w:val="0019534E"/>
    <w:rsid w:val="00195CDE"/>
    <w:rsid w:val="001A06E1"/>
    <w:rsid w:val="001B1929"/>
    <w:rsid w:val="001C2015"/>
    <w:rsid w:val="001D6C31"/>
    <w:rsid w:val="001E500E"/>
    <w:rsid w:val="001F5CB9"/>
    <w:rsid w:val="001F7EBE"/>
    <w:rsid w:val="00202670"/>
    <w:rsid w:val="0020521F"/>
    <w:rsid w:val="0021069F"/>
    <w:rsid w:val="002124AE"/>
    <w:rsid w:val="00222862"/>
    <w:rsid w:val="002306F9"/>
    <w:rsid w:val="00233A8F"/>
    <w:rsid w:val="00256EF5"/>
    <w:rsid w:val="00263E8A"/>
    <w:rsid w:val="00270A71"/>
    <w:rsid w:val="00271BEB"/>
    <w:rsid w:val="00281AD8"/>
    <w:rsid w:val="00290FE9"/>
    <w:rsid w:val="002A332B"/>
    <w:rsid w:val="002A5925"/>
    <w:rsid w:val="002B2670"/>
    <w:rsid w:val="002D6B9F"/>
    <w:rsid w:val="002E2F0F"/>
    <w:rsid w:val="002E3C56"/>
    <w:rsid w:val="002E5A78"/>
    <w:rsid w:val="00306B46"/>
    <w:rsid w:val="00311D1A"/>
    <w:rsid w:val="00314909"/>
    <w:rsid w:val="003205BD"/>
    <w:rsid w:val="00327DDD"/>
    <w:rsid w:val="00332CBA"/>
    <w:rsid w:val="003360E4"/>
    <w:rsid w:val="0036143B"/>
    <w:rsid w:val="003627CE"/>
    <w:rsid w:val="0036443B"/>
    <w:rsid w:val="003733E4"/>
    <w:rsid w:val="00374064"/>
    <w:rsid w:val="0037756A"/>
    <w:rsid w:val="003B0ACB"/>
    <w:rsid w:val="003B72DE"/>
    <w:rsid w:val="003C66B2"/>
    <w:rsid w:val="003E2B26"/>
    <w:rsid w:val="003E7265"/>
    <w:rsid w:val="003F11F4"/>
    <w:rsid w:val="003F740C"/>
    <w:rsid w:val="00402F14"/>
    <w:rsid w:val="00405970"/>
    <w:rsid w:val="00406449"/>
    <w:rsid w:val="004110CB"/>
    <w:rsid w:val="00415C71"/>
    <w:rsid w:val="004330FE"/>
    <w:rsid w:val="00442EDB"/>
    <w:rsid w:val="00452A98"/>
    <w:rsid w:val="004702D4"/>
    <w:rsid w:val="00471F00"/>
    <w:rsid w:val="0048082E"/>
    <w:rsid w:val="00486170"/>
    <w:rsid w:val="00492958"/>
    <w:rsid w:val="00495FF9"/>
    <w:rsid w:val="004A06B6"/>
    <w:rsid w:val="004D2C88"/>
    <w:rsid w:val="004D483D"/>
    <w:rsid w:val="004D70C5"/>
    <w:rsid w:val="004E17FA"/>
    <w:rsid w:val="004E7830"/>
    <w:rsid w:val="004F2D6C"/>
    <w:rsid w:val="0050452E"/>
    <w:rsid w:val="00504E45"/>
    <w:rsid w:val="005141F8"/>
    <w:rsid w:val="00530638"/>
    <w:rsid w:val="00542432"/>
    <w:rsid w:val="00543EED"/>
    <w:rsid w:val="00546965"/>
    <w:rsid w:val="00562F59"/>
    <w:rsid w:val="005659DC"/>
    <w:rsid w:val="00581722"/>
    <w:rsid w:val="00594ED0"/>
    <w:rsid w:val="005A08DB"/>
    <w:rsid w:val="005B08AF"/>
    <w:rsid w:val="005B10E8"/>
    <w:rsid w:val="005B152E"/>
    <w:rsid w:val="005B3DCA"/>
    <w:rsid w:val="005C6AB8"/>
    <w:rsid w:val="005D1DFE"/>
    <w:rsid w:val="005E3360"/>
    <w:rsid w:val="005F4AA6"/>
    <w:rsid w:val="0060295C"/>
    <w:rsid w:val="00613965"/>
    <w:rsid w:val="0061645B"/>
    <w:rsid w:val="006220AF"/>
    <w:rsid w:val="00635FE0"/>
    <w:rsid w:val="00637534"/>
    <w:rsid w:val="006405D4"/>
    <w:rsid w:val="00646109"/>
    <w:rsid w:val="00657220"/>
    <w:rsid w:val="00662484"/>
    <w:rsid w:val="00662B98"/>
    <w:rsid w:val="0066574A"/>
    <w:rsid w:val="00666596"/>
    <w:rsid w:val="00673381"/>
    <w:rsid w:val="00680017"/>
    <w:rsid w:val="006820A4"/>
    <w:rsid w:val="0068501B"/>
    <w:rsid w:val="00685BA2"/>
    <w:rsid w:val="006A4C4F"/>
    <w:rsid w:val="006B16E9"/>
    <w:rsid w:val="006B2DB8"/>
    <w:rsid w:val="006C2D0C"/>
    <w:rsid w:val="006D38ED"/>
    <w:rsid w:val="006E09DC"/>
    <w:rsid w:val="006E17C2"/>
    <w:rsid w:val="006E57DA"/>
    <w:rsid w:val="006E6315"/>
    <w:rsid w:val="007113C4"/>
    <w:rsid w:val="0071194D"/>
    <w:rsid w:val="00717A7E"/>
    <w:rsid w:val="00735340"/>
    <w:rsid w:val="00750B07"/>
    <w:rsid w:val="00752DB6"/>
    <w:rsid w:val="00753CCD"/>
    <w:rsid w:val="00753D9D"/>
    <w:rsid w:val="007876A0"/>
    <w:rsid w:val="007A76AF"/>
    <w:rsid w:val="007B4077"/>
    <w:rsid w:val="007C3193"/>
    <w:rsid w:val="007D55BD"/>
    <w:rsid w:val="007E18AE"/>
    <w:rsid w:val="007F432B"/>
    <w:rsid w:val="007F5F6D"/>
    <w:rsid w:val="00804E4F"/>
    <w:rsid w:val="0081313C"/>
    <w:rsid w:val="0081464E"/>
    <w:rsid w:val="008241CE"/>
    <w:rsid w:val="00827587"/>
    <w:rsid w:val="00841B11"/>
    <w:rsid w:val="00867216"/>
    <w:rsid w:val="00870E22"/>
    <w:rsid w:val="008715B5"/>
    <w:rsid w:val="00871B86"/>
    <w:rsid w:val="00882803"/>
    <w:rsid w:val="00895782"/>
    <w:rsid w:val="008B49AC"/>
    <w:rsid w:val="008C2C56"/>
    <w:rsid w:val="008D1B09"/>
    <w:rsid w:val="008D6B6C"/>
    <w:rsid w:val="008E1463"/>
    <w:rsid w:val="008E5300"/>
    <w:rsid w:val="00907931"/>
    <w:rsid w:val="00936B85"/>
    <w:rsid w:val="009417A2"/>
    <w:rsid w:val="00941C1F"/>
    <w:rsid w:val="00950205"/>
    <w:rsid w:val="00953C34"/>
    <w:rsid w:val="00965713"/>
    <w:rsid w:val="00972BE1"/>
    <w:rsid w:val="00977A0E"/>
    <w:rsid w:val="00982DD0"/>
    <w:rsid w:val="00985423"/>
    <w:rsid w:val="0099271A"/>
    <w:rsid w:val="009A438B"/>
    <w:rsid w:val="009A5339"/>
    <w:rsid w:val="009B6C1F"/>
    <w:rsid w:val="009C2A36"/>
    <w:rsid w:val="009C3F67"/>
    <w:rsid w:val="009C5E28"/>
    <w:rsid w:val="009D4CDE"/>
    <w:rsid w:val="009F1B58"/>
    <w:rsid w:val="009F2039"/>
    <w:rsid w:val="009F3EAD"/>
    <w:rsid w:val="009F4294"/>
    <w:rsid w:val="00A140E6"/>
    <w:rsid w:val="00A214B7"/>
    <w:rsid w:val="00A27966"/>
    <w:rsid w:val="00A316B5"/>
    <w:rsid w:val="00A3490F"/>
    <w:rsid w:val="00A400BB"/>
    <w:rsid w:val="00A428CD"/>
    <w:rsid w:val="00A725E9"/>
    <w:rsid w:val="00A75903"/>
    <w:rsid w:val="00A86883"/>
    <w:rsid w:val="00A86B54"/>
    <w:rsid w:val="00A93D52"/>
    <w:rsid w:val="00AC195D"/>
    <w:rsid w:val="00AE26AA"/>
    <w:rsid w:val="00AE3482"/>
    <w:rsid w:val="00B073AF"/>
    <w:rsid w:val="00B128C1"/>
    <w:rsid w:val="00B13ECE"/>
    <w:rsid w:val="00B21CE9"/>
    <w:rsid w:val="00B23346"/>
    <w:rsid w:val="00B54F40"/>
    <w:rsid w:val="00B5650A"/>
    <w:rsid w:val="00B63893"/>
    <w:rsid w:val="00B70DE7"/>
    <w:rsid w:val="00B82614"/>
    <w:rsid w:val="00B856B0"/>
    <w:rsid w:val="00BA0E2F"/>
    <w:rsid w:val="00BA2779"/>
    <w:rsid w:val="00BB586A"/>
    <w:rsid w:val="00BB627C"/>
    <w:rsid w:val="00BC5D67"/>
    <w:rsid w:val="00BD5BBA"/>
    <w:rsid w:val="00BE59E8"/>
    <w:rsid w:val="00BE7BB4"/>
    <w:rsid w:val="00BF2F56"/>
    <w:rsid w:val="00BF3F7E"/>
    <w:rsid w:val="00C01852"/>
    <w:rsid w:val="00C103A2"/>
    <w:rsid w:val="00C23DF1"/>
    <w:rsid w:val="00C30D0C"/>
    <w:rsid w:val="00C33C3D"/>
    <w:rsid w:val="00C40428"/>
    <w:rsid w:val="00C43890"/>
    <w:rsid w:val="00C47299"/>
    <w:rsid w:val="00C554BA"/>
    <w:rsid w:val="00C55841"/>
    <w:rsid w:val="00C613EC"/>
    <w:rsid w:val="00C63A76"/>
    <w:rsid w:val="00C74B94"/>
    <w:rsid w:val="00C90548"/>
    <w:rsid w:val="00C94A87"/>
    <w:rsid w:val="00CA1C94"/>
    <w:rsid w:val="00CA2B5C"/>
    <w:rsid w:val="00CC049A"/>
    <w:rsid w:val="00CC0EB9"/>
    <w:rsid w:val="00CE1A2C"/>
    <w:rsid w:val="00CE2E2D"/>
    <w:rsid w:val="00D06CA8"/>
    <w:rsid w:val="00D16085"/>
    <w:rsid w:val="00D25B5D"/>
    <w:rsid w:val="00D530F0"/>
    <w:rsid w:val="00D63607"/>
    <w:rsid w:val="00D850E1"/>
    <w:rsid w:val="00DA6249"/>
    <w:rsid w:val="00DC373D"/>
    <w:rsid w:val="00DC3D0B"/>
    <w:rsid w:val="00DC6C08"/>
    <w:rsid w:val="00DD0DD8"/>
    <w:rsid w:val="00DD237A"/>
    <w:rsid w:val="00DD5D5A"/>
    <w:rsid w:val="00DE26B9"/>
    <w:rsid w:val="00DF0DFF"/>
    <w:rsid w:val="00DF2869"/>
    <w:rsid w:val="00E11C85"/>
    <w:rsid w:val="00E16661"/>
    <w:rsid w:val="00E17EFF"/>
    <w:rsid w:val="00E3081F"/>
    <w:rsid w:val="00E30DC7"/>
    <w:rsid w:val="00E749DE"/>
    <w:rsid w:val="00E85EBD"/>
    <w:rsid w:val="00E90C87"/>
    <w:rsid w:val="00EA030A"/>
    <w:rsid w:val="00EA5AB8"/>
    <w:rsid w:val="00EB0B79"/>
    <w:rsid w:val="00EB7417"/>
    <w:rsid w:val="00EC538D"/>
    <w:rsid w:val="00ED5279"/>
    <w:rsid w:val="00EF19BB"/>
    <w:rsid w:val="00F30A77"/>
    <w:rsid w:val="00F34AE9"/>
    <w:rsid w:val="00F42E11"/>
    <w:rsid w:val="00F56D36"/>
    <w:rsid w:val="00F60219"/>
    <w:rsid w:val="00F6321B"/>
    <w:rsid w:val="00F72320"/>
    <w:rsid w:val="00F92212"/>
    <w:rsid w:val="00FB0F78"/>
    <w:rsid w:val="00FD5B46"/>
    <w:rsid w:val="00FE1469"/>
    <w:rsid w:val="00FF2E9A"/>
    <w:rsid w:val="00FF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413E6"/>
  <w15:chartTrackingRefBased/>
  <w15:docId w15:val="{E4132850-30F8-A546-9073-5E8AB0694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1D1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DDD"/>
    <w:pPr>
      <w:keepNext/>
      <w:keepLines/>
      <w:spacing w:before="24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27DDD"/>
    <w:pPr>
      <w:numPr>
        <w:ilvl w:val="1"/>
        <w:numId w:val="3"/>
      </w:numPr>
      <w:spacing w:after="160" w:line="360" w:lineRule="auto"/>
      <w:jc w:val="both"/>
      <w:outlineLvl w:val="1"/>
    </w:pPr>
    <w:rPr>
      <w:b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0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D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7DDD"/>
    <w:rPr>
      <w:b/>
      <w:sz w:val="22"/>
      <w:szCs w:val="22"/>
    </w:rPr>
  </w:style>
  <w:style w:type="paragraph" w:styleId="ListParagraph">
    <w:name w:val="List Paragraph"/>
    <w:basedOn w:val="Normal"/>
    <w:uiPriority w:val="34"/>
    <w:qFormat/>
    <w:rsid w:val="00327DDD"/>
    <w:pPr>
      <w:ind w:left="720"/>
      <w:contextualSpacing/>
    </w:pPr>
    <w:rPr>
      <w:rFonts w:asciiTheme="minorHAnsi" w:eastAsiaTheme="minorEastAsia" w:hAnsiTheme="minorHAnsi"/>
      <w:sz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27DD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327DDD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327DDD"/>
    <w:pPr>
      <w:widowControl w:val="0"/>
      <w:suppressAutoHyphens/>
      <w:spacing w:after="200"/>
      <w:contextualSpacing/>
      <w:jc w:val="both"/>
    </w:pPr>
    <w:rPr>
      <w:rFonts w:asciiTheme="minorHAnsi" w:eastAsia="Lucida Sans Unicode" w:hAnsiTheme="minorHAnsi"/>
      <w:iCs/>
      <w:color w:val="44546A" w:themeColor="text2"/>
      <w:kern w:val="1"/>
      <w:sz w:val="20"/>
      <w:szCs w:val="18"/>
      <w:lang w:val="en-GB" w:eastAsia="en-IE"/>
    </w:rPr>
  </w:style>
  <w:style w:type="character" w:styleId="Emphasis">
    <w:name w:val="Emphasis"/>
    <w:basedOn w:val="DefaultParagraphFont"/>
    <w:uiPriority w:val="20"/>
    <w:qFormat/>
    <w:rsid w:val="00327DDD"/>
    <w:rPr>
      <w:i/>
      <w:iCs/>
    </w:rPr>
  </w:style>
  <w:style w:type="paragraph" w:styleId="NoSpacing">
    <w:name w:val="No Spacing"/>
    <w:uiPriority w:val="1"/>
    <w:qFormat/>
    <w:rsid w:val="00327DDD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A0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6B6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6B6"/>
    <w:rPr>
      <w:rFonts w:ascii="Times New Roman" w:hAnsi="Times New Roman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94B51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B51"/>
    <w:rPr>
      <w:rFonts w:eastAsia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B5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316B5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6B5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A316B5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316B5"/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59"/>
    <w:rsid w:val="004D70C5"/>
    <w:rPr>
      <w:rFonts w:ascii="Calibri" w:eastAsia="Calibri" w:hAnsi="Calibri" w:cs="Times New Roman"/>
      <w:color w:val="000000" w:themeColor="text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D70C5"/>
    <w:pPr>
      <w:spacing w:before="100" w:beforeAutospacing="1" w:after="100" w:afterAutospacing="1"/>
    </w:pPr>
    <w:rPr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D70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D70C5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0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EB93A4-8480-A44D-A546-84CC615F3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03</Words>
  <Characters>38210</Characters>
  <Application>Microsoft Office Word</Application>
  <DocSecurity>0</DocSecurity>
  <Lines>318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Gara, James P</dc:creator>
  <cp:keywords/>
  <dc:description/>
  <cp:lastModifiedBy>O'Gara, James P</cp:lastModifiedBy>
  <cp:revision>4</cp:revision>
  <dcterms:created xsi:type="dcterms:W3CDTF">2023-07-06T10:54:00Z</dcterms:created>
  <dcterms:modified xsi:type="dcterms:W3CDTF">2023-07-06T11:09:00Z</dcterms:modified>
</cp:coreProperties>
</file>